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4080D" w14:textId="6D3738A3" w:rsidR="008D5F94" w:rsidRPr="00E96348" w:rsidRDefault="00607838" w:rsidP="00422C2C">
      <w:pPr>
        <w:spacing w:line="360" w:lineRule="auto"/>
        <w:rPr>
          <w:rFonts w:ascii="Times New Roman" w:hAnsi="Times New Roman" w:cs="Times New Roman"/>
          <w:b/>
        </w:rPr>
      </w:pPr>
      <w:r w:rsidRPr="00DD7786">
        <w:rPr>
          <w:rFonts w:ascii="Times New Roman" w:hAnsi="Times New Roman" w:cs="Times New Roman"/>
          <w:b/>
        </w:rPr>
        <w:t>S</w:t>
      </w:r>
      <w:r w:rsidR="005B45C7">
        <w:rPr>
          <w:rFonts w:ascii="Times New Roman" w:hAnsi="Times New Roman" w:cs="Times New Roman"/>
          <w:b/>
        </w:rPr>
        <w:t>1 Table</w:t>
      </w:r>
      <w:r w:rsidR="00896027">
        <w:rPr>
          <w:rFonts w:ascii="Times New Roman" w:hAnsi="Times New Roman" w:cs="Times New Roman"/>
          <w:b/>
        </w:rPr>
        <w:t xml:space="preserve"> </w:t>
      </w:r>
      <w:r w:rsidR="007E56AD" w:rsidRPr="00060416">
        <w:rPr>
          <w:rFonts w:ascii="Times New Roman" w:hAnsi="Times New Roman" w:cs="Times New Roman"/>
          <w:b/>
        </w:rPr>
        <w:t xml:space="preserve"> </w:t>
      </w:r>
      <w:r w:rsidR="007E56AD" w:rsidRPr="00896027">
        <w:rPr>
          <w:rFonts w:ascii="Times New Roman" w:hAnsi="Times New Roman" w:cs="Times New Roman"/>
        </w:rPr>
        <w:t xml:space="preserve">Lectin </w:t>
      </w:r>
      <w:r w:rsidR="000F1186" w:rsidRPr="00896027">
        <w:rPr>
          <w:rFonts w:ascii="Times New Roman" w:hAnsi="Times New Roman" w:cs="Times New Roman"/>
        </w:rPr>
        <w:t>abbreviations</w:t>
      </w:r>
      <w:r w:rsidR="000C5D39">
        <w:rPr>
          <w:rFonts w:ascii="Times New Roman" w:hAnsi="Times New Roman" w:cs="Times New Roman"/>
        </w:rPr>
        <w:t>, lectin origins,</w:t>
      </w:r>
      <w:r w:rsidR="007E56AD" w:rsidRPr="00896027">
        <w:rPr>
          <w:rFonts w:ascii="Times New Roman" w:hAnsi="Times New Roman" w:cs="Times New Roman"/>
        </w:rPr>
        <w:t xml:space="preserve"> and reported glycan s</w:t>
      </w:r>
      <w:r w:rsidR="00C37235">
        <w:rPr>
          <w:rFonts w:ascii="Times New Roman" w:hAnsi="Times New Roman" w:cs="Times New Roman"/>
        </w:rPr>
        <w:t>pecificity</w:t>
      </w:r>
      <w:r w:rsidR="007E56AD" w:rsidRPr="00896027">
        <w:rPr>
          <w:rFonts w:ascii="Times New Roman" w:hAnsi="Times New Roman" w:cs="Times New Roman"/>
        </w:rPr>
        <w:t xml:space="preserve"> of 45 lectins on </w:t>
      </w:r>
      <w:r w:rsidR="007E56AD" w:rsidRPr="00896027">
        <w:rPr>
          <w:rFonts w:ascii="Times New Roman" w:hAnsi="Times New Roman" w:cs="Times New Roman"/>
          <w:color w:val="000000" w:themeColor="text1"/>
        </w:rPr>
        <w:t>the LecChip</w:t>
      </w:r>
      <w:r w:rsidR="007E56AD" w:rsidRPr="00896027">
        <w:rPr>
          <w:rFonts w:ascii="Times New Roman" w:hAnsi="Times New Roman" w:cs="Times New Roman"/>
          <w:color w:val="000000" w:themeColor="text1"/>
          <w:vertAlign w:val="superscript"/>
        </w:rPr>
        <w:t>TM</w:t>
      </w:r>
      <w:r w:rsidR="007E56AD" w:rsidRPr="00896027">
        <w:rPr>
          <w:rFonts w:ascii="Times New Roman" w:hAnsi="Times New Roman" w:cs="Times New Roman"/>
          <w:color w:val="000000" w:themeColor="text1"/>
        </w:rPr>
        <w:t xml:space="preserve"> Ver.1.0</w:t>
      </w:r>
      <w:bookmarkStart w:id="0" w:name="_GoBack"/>
      <w:bookmarkEnd w:id="0"/>
    </w:p>
    <w:tbl>
      <w:tblPr>
        <w:tblStyle w:val="TableGrid"/>
        <w:tblW w:w="9324" w:type="dxa"/>
        <w:tblLook w:val="04A0" w:firstRow="1" w:lastRow="0" w:firstColumn="1" w:lastColumn="0" w:noHBand="0" w:noVBand="1"/>
      </w:tblPr>
      <w:tblGrid>
        <w:gridCol w:w="1618"/>
        <w:gridCol w:w="3022"/>
        <w:gridCol w:w="4684"/>
      </w:tblGrid>
      <w:tr w:rsidR="00FC5DA2" w:rsidRPr="00FC5DA2" w14:paraId="2B52A0B3" w14:textId="77777777" w:rsidTr="005E0709">
        <w:trPr>
          <w:cantSplit/>
        </w:trPr>
        <w:tc>
          <w:tcPr>
            <w:tcW w:w="1618" w:type="dxa"/>
            <w:vAlign w:val="center"/>
          </w:tcPr>
          <w:p w14:paraId="54D65139" w14:textId="4FFEDC47" w:rsidR="00F756E9" w:rsidRPr="00E96348" w:rsidRDefault="00F756E9" w:rsidP="00CE475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96348">
              <w:rPr>
                <w:rFonts w:ascii="Times New Roman" w:hAnsi="Times New Roman" w:cs="Times New Roman"/>
                <w:b/>
                <w:sz w:val="21"/>
                <w:szCs w:val="21"/>
              </w:rPr>
              <w:t>Lectin</w:t>
            </w:r>
            <w:r w:rsidR="00E10DA9" w:rsidRPr="00E9634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="00E10DA9" w:rsidRPr="00E96348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（</w:t>
            </w:r>
            <w:r w:rsidR="00D808BA" w:rsidRPr="00E96348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r w:rsidR="00E10DA9" w:rsidRPr="00E96348">
              <w:rPr>
                <w:rFonts w:ascii="Times New Roman" w:hAnsi="Times New Roman" w:cs="Times New Roman"/>
                <w:b/>
                <w:sz w:val="21"/>
                <w:szCs w:val="21"/>
              </w:rPr>
              <w:t>bbreviation</w:t>
            </w:r>
            <w:r w:rsidR="00E10DA9" w:rsidRPr="00E96348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）</w:t>
            </w:r>
          </w:p>
        </w:tc>
        <w:tc>
          <w:tcPr>
            <w:tcW w:w="3022" w:type="dxa"/>
            <w:vAlign w:val="center"/>
          </w:tcPr>
          <w:p w14:paraId="3CF6C8B4" w14:textId="2089D926" w:rsidR="00F756E9" w:rsidRPr="00E96348" w:rsidRDefault="00822095" w:rsidP="00614DF5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96348">
              <w:rPr>
                <w:rFonts w:ascii="Times New Roman" w:hAnsi="Times New Roman" w:cs="Times New Roman"/>
                <w:b/>
                <w:sz w:val="21"/>
                <w:szCs w:val="21"/>
              </w:rPr>
              <w:t>O</w:t>
            </w:r>
            <w:r w:rsidR="0091302A" w:rsidRPr="00E96348">
              <w:rPr>
                <w:rFonts w:ascii="Times New Roman" w:hAnsi="Times New Roman" w:cs="Times New Roman"/>
                <w:b/>
                <w:sz w:val="21"/>
                <w:szCs w:val="21"/>
              </w:rPr>
              <w:t>rigin</w:t>
            </w:r>
          </w:p>
        </w:tc>
        <w:tc>
          <w:tcPr>
            <w:tcW w:w="4684" w:type="dxa"/>
            <w:vAlign w:val="center"/>
          </w:tcPr>
          <w:p w14:paraId="627E88CA" w14:textId="6725CBF1" w:rsidR="00F756E9" w:rsidRPr="00902F74" w:rsidRDefault="00F756E9" w:rsidP="00614DF5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96348">
              <w:rPr>
                <w:rFonts w:ascii="Times New Roman" w:hAnsi="Times New Roman" w:cs="Times New Roman"/>
                <w:b/>
                <w:sz w:val="21"/>
                <w:szCs w:val="21"/>
              </w:rPr>
              <w:t>Reported glycan s</w:t>
            </w:r>
            <w:r w:rsidR="00A41289" w:rsidRPr="00E96348">
              <w:rPr>
                <w:rFonts w:ascii="Times New Roman" w:hAnsi="Times New Roman" w:cs="Times New Roman"/>
                <w:b/>
                <w:sz w:val="21"/>
                <w:szCs w:val="21"/>
              </w:rPr>
              <w:t>pecificity</w:t>
            </w:r>
          </w:p>
        </w:tc>
      </w:tr>
      <w:tr w:rsidR="00FC5DA2" w:rsidRPr="00FC5DA2" w14:paraId="5C5AACB1" w14:textId="77777777" w:rsidTr="005E0709">
        <w:trPr>
          <w:cantSplit/>
        </w:trPr>
        <w:tc>
          <w:tcPr>
            <w:tcW w:w="1618" w:type="dxa"/>
            <w:vAlign w:val="center"/>
          </w:tcPr>
          <w:p w14:paraId="1BEBBB69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LTL</w:t>
            </w:r>
          </w:p>
        </w:tc>
        <w:tc>
          <w:tcPr>
            <w:tcW w:w="3022" w:type="dxa"/>
            <w:vAlign w:val="center"/>
          </w:tcPr>
          <w:p w14:paraId="3D817074" w14:textId="300DD6C3" w:rsidR="00F756E9" w:rsidRPr="00FC5DA2" w:rsidRDefault="00D1412D" w:rsidP="00614DF5">
            <w:pPr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Lotus tetragonolobus</w:t>
            </w:r>
            <w:r w:rsidR="0018786F"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</w:p>
        </w:tc>
        <w:tc>
          <w:tcPr>
            <w:tcW w:w="4684" w:type="dxa"/>
            <w:vAlign w:val="center"/>
          </w:tcPr>
          <w:p w14:paraId="29C3ECA8" w14:textId="1223432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Fuc</w:t>
            </w:r>
            <w:r w:rsidR="00822095">
              <w:rPr>
                <w:rFonts w:ascii="Times New Roman" w:hAnsi="Times New Roman" w:cs="Times New Roman"/>
                <w:vertAlign w:val="superscript"/>
              </w:rPr>
              <w:t>a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α1-3(Gal</w:t>
            </w:r>
            <w:r w:rsidR="00822095">
              <w:rPr>
                <w:rFonts w:ascii="Times New Roman" w:hAnsi="Times New Roman" w:cs="Times New Roman"/>
                <w:vertAlign w:val="superscript"/>
              </w:rPr>
              <w:t>b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β1-4)</w:t>
            </w:r>
            <w:r w:rsidR="006C0466"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lcNAc</w:t>
            </w:r>
            <w:r w:rsidR="00822095">
              <w:rPr>
                <w:rFonts w:ascii="Times New Roman" w:hAnsi="Times New Roman" w:cs="Times New Roman"/>
                <w:vertAlign w:val="superscript"/>
              </w:rPr>
              <w:t>c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 (Lewis x), Fucα1-2Galβ1-4GlcNAc (H-type 2)</w:t>
            </w:r>
          </w:p>
        </w:tc>
      </w:tr>
      <w:tr w:rsidR="00FC5DA2" w:rsidRPr="00FC5DA2" w14:paraId="143C1A89" w14:textId="77777777" w:rsidTr="005E0709">
        <w:trPr>
          <w:cantSplit/>
        </w:trPr>
        <w:tc>
          <w:tcPr>
            <w:tcW w:w="1618" w:type="dxa"/>
            <w:vAlign w:val="center"/>
          </w:tcPr>
          <w:p w14:paraId="1D9FDCF7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PSA</w:t>
            </w:r>
          </w:p>
        </w:tc>
        <w:tc>
          <w:tcPr>
            <w:tcW w:w="3022" w:type="dxa"/>
            <w:vAlign w:val="center"/>
          </w:tcPr>
          <w:p w14:paraId="18ECC155" w14:textId="6DD3E1BE" w:rsidR="00F756E9" w:rsidRPr="00FC5DA2" w:rsidRDefault="00D1412D" w:rsidP="00614DF5">
            <w:pPr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Pisum sativum</w:t>
            </w:r>
            <w:r w:rsidR="0018786F"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</w:p>
        </w:tc>
        <w:tc>
          <w:tcPr>
            <w:tcW w:w="4684" w:type="dxa"/>
            <w:vAlign w:val="center"/>
          </w:tcPr>
          <w:p w14:paraId="4DC185F0" w14:textId="7488272A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Fucα1-6GlcNAc (Core Fuc), α-Man</w:t>
            </w:r>
            <w:r w:rsidR="00822095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FC5DA2" w:rsidRPr="00FC5DA2" w14:paraId="2CA8C684" w14:textId="77777777" w:rsidTr="005E0709">
        <w:trPr>
          <w:cantSplit/>
        </w:trPr>
        <w:tc>
          <w:tcPr>
            <w:tcW w:w="1618" w:type="dxa"/>
            <w:vAlign w:val="center"/>
          </w:tcPr>
          <w:p w14:paraId="60D2C525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LCA</w:t>
            </w:r>
          </w:p>
        </w:tc>
        <w:tc>
          <w:tcPr>
            <w:tcW w:w="3022" w:type="dxa"/>
            <w:vAlign w:val="center"/>
          </w:tcPr>
          <w:p w14:paraId="10E2124F" w14:textId="26535AE3" w:rsidR="00D1412D" w:rsidRPr="00FC5DA2" w:rsidRDefault="00D1412D" w:rsidP="00614DF5">
            <w:pPr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Lens culinaris</w:t>
            </w:r>
            <w:r w:rsidR="0018786F"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</w:p>
        </w:tc>
        <w:tc>
          <w:tcPr>
            <w:tcW w:w="4684" w:type="dxa"/>
            <w:vAlign w:val="center"/>
          </w:tcPr>
          <w:p w14:paraId="4BE50976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Fucα1-6GlcNAc (Core Fuc), α-Man</w:t>
            </w:r>
          </w:p>
        </w:tc>
      </w:tr>
      <w:tr w:rsidR="00FC5DA2" w:rsidRPr="00FC5DA2" w14:paraId="0DB74F0C" w14:textId="77777777" w:rsidTr="005E0709">
        <w:trPr>
          <w:cantSplit/>
        </w:trPr>
        <w:tc>
          <w:tcPr>
            <w:tcW w:w="1618" w:type="dxa"/>
            <w:vAlign w:val="center"/>
          </w:tcPr>
          <w:p w14:paraId="61D476D7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UEA-I</w:t>
            </w:r>
          </w:p>
        </w:tc>
        <w:tc>
          <w:tcPr>
            <w:tcW w:w="3022" w:type="dxa"/>
            <w:vAlign w:val="center"/>
          </w:tcPr>
          <w:p w14:paraId="2EDFFB7C" w14:textId="66D28E34" w:rsidR="00F756E9" w:rsidRPr="00FC5DA2" w:rsidRDefault="00D1412D" w:rsidP="00614DF5">
            <w:pPr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Ulex europaeus</w:t>
            </w:r>
            <w:r w:rsidR="0018786F"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</w:p>
        </w:tc>
        <w:tc>
          <w:tcPr>
            <w:tcW w:w="4684" w:type="dxa"/>
            <w:vAlign w:val="center"/>
          </w:tcPr>
          <w:p w14:paraId="61BF94AB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Fucα1-2Galβ1-4GlcNAc (H-type 2)</w:t>
            </w:r>
          </w:p>
        </w:tc>
      </w:tr>
      <w:tr w:rsidR="00FC5DA2" w:rsidRPr="00FC5DA2" w14:paraId="3DDBAEAA" w14:textId="77777777" w:rsidTr="005E0709">
        <w:trPr>
          <w:cantSplit/>
        </w:trPr>
        <w:tc>
          <w:tcPr>
            <w:tcW w:w="1618" w:type="dxa"/>
            <w:vAlign w:val="center"/>
          </w:tcPr>
          <w:p w14:paraId="4C603A8D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OL</w:t>
            </w:r>
          </w:p>
        </w:tc>
        <w:tc>
          <w:tcPr>
            <w:tcW w:w="3022" w:type="dxa"/>
            <w:vAlign w:val="center"/>
          </w:tcPr>
          <w:p w14:paraId="22B32018" w14:textId="262FDB2E" w:rsidR="00F756E9" w:rsidRPr="00FC5DA2" w:rsidRDefault="00D1412D" w:rsidP="00614DF5">
            <w:pPr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Aspergillus oryzae</w:t>
            </w:r>
          </w:p>
        </w:tc>
        <w:tc>
          <w:tcPr>
            <w:tcW w:w="4684" w:type="dxa"/>
            <w:vAlign w:val="center"/>
          </w:tcPr>
          <w:p w14:paraId="4CE30FA3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Fucα1-6GlcNAc (Core Fuc), Fucα1-2Galβ1-4GlcNAc (H-type 2)</w:t>
            </w:r>
          </w:p>
        </w:tc>
      </w:tr>
      <w:tr w:rsidR="00FC5DA2" w:rsidRPr="00FC5DA2" w14:paraId="31D2F60B" w14:textId="77777777" w:rsidTr="005E0709">
        <w:trPr>
          <w:cantSplit/>
        </w:trPr>
        <w:tc>
          <w:tcPr>
            <w:tcW w:w="1618" w:type="dxa"/>
            <w:vAlign w:val="center"/>
          </w:tcPr>
          <w:p w14:paraId="2FC8906B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AL</w:t>
            </w:r>
          </w:p>
        </w:tc>
        <w:tc>
          <w:tcPr>
            <w:tcW w:w="3022" w:type="dxa"/>
            <w:vAlign w:val="center"/>
          </w:tcPr>
          <w:p w14:paraId="3C59187C" w14:textId="14F83773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leuria aurantia </w:t>
            </w:r>
          </w:p>
        </w:tc>
        <w:tc>
          <w:tcPr>
            <w:tcW w:w="4684" w:type="dxa"/>
            <w:vAlign w:val="center"/>
          </w:tcPr>
          <w:p w14:paraId="410D2F0E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Fucα1-3(Galβ1-4)GlcNAc (Lewis x), Fucα1-6GlcNAc (Core Fuc)</w:t>
            </w:r>
          </w:p>
        </w:tc>
      </w:tr>
      <w:tr w:rsidR="00FC5DA2" w:rsidRPr="00FC5DA2" w14:paraId="23EC25F6" w14:textId="77777777" w:rsidTr="005E0709">
        <w:trPr>
          <w:cantSplit/>
        </w:trPr>
        <w:tc>
          <w:tcPr>
            <w:tcW w:w="1618" w:type="dxa"/>
            <w:vAlign w:val="center"/>
          </w:tcPr>
          <w:p w14:paraId="0535C231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AL-I</w:t>
            </w:r>
          </w:p>
        </w:tc>
        <w:tc>
          <w:tcPr>
            <w:tcW w:w="3022" w:type="dxa"/>
            <w:vAlign w:val="center"/>
          </w:tcPr>
          <w:p w14:paraId="7A677C22" w14:textId="75E37B89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Maackia</w:t>
            </w:r>
            <w:r w:rsidR="004C76B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murensis </w:t>
            </w:r>
          </w:p>
        </w:tc>
        <w:tc>
          <w:tcPr>
            <w:tcW w:w="4684" w:type="dxa"/>
            <w:vAlign w:val="center"/>
          </w:tcPr>
          <w:p w14:paraId="6F12163D" w14:textId="33072BF5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Sia</w:t>
            </w:r>
            <w:r w:rsidR="0082209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α2-3Galβ1-4GlcNAc</w:t>
            </w:r>
          </w:p>
        </w:tc>
      </w:tr>
      <w:tr w:rsidR="00FC5DA2" w:rsidRPr="00FC5DA2" w14:paraId="6984798A" w14:textId="77777777" w:rsidTr="005E0709">
        <w:trPr>
          <w:cantSplit/>
        </w:trPr>
        <w:tc>
          <w:tcPr>
            <w:tcW w:w="1618" w:type="dxa"/>
            <w:vAlign w:val="center"/>
          </w:tcPr>
          <w:p w14:paraId="35791553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NA</w:t>
            </w:r>
          </w:p>
        </w:tc>
        <w:tc>
          <w:tcPr>
            <w:tcW w:w="3022" w:type="dxa"/>
            <w:vAlign w:val="center"/>
          </w:tcPr>
          <w:p w14:paraId="0133EB85" w14:textId="0EACC8A9" w:rsidR="00F756E9" w:rsidRPr="00FC5DA2" w:rsidRDefault="00C205B8" w:rsidP="00614DF5">
            <w:pPr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eastAsia="HG丸ｺﾞｼｯｸM-PRO" w:hAnsi="Times New Roman" w:cs="Times New Roman"/>
                <w:i/>
                <w:sz w:val="21"/>
                <w:szCs w:val="21"/>
                <w:shd w:val="clear" w:color="auto" w:fill="FFFFFF"/>
              </w:rPr>
              <w:t xml:space="preserve">Sambucus nigra </w:t>
            </w:r>
          </w:p>
        </w:tc>
        <w:tc>
          <w:tcPr>
            <w:tcW w:w="4684" w:type="dxa"/>
            <w:vAlign w:val="center"/>
          </w:tcPr>
          <w:p w14:paraId="3FDF030A" w14:textId="159AB3BE" w:rsidR="00F756E9" w:rsidRPr="00FC5DA2" w:rsidRDefault="00C205B8" w:rsidP="00614DF5">
            <w:pPr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aα2-6Gal/GalNAc</w:t>
            </w:r>
            <w:r w:rsidR="0082209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</w:tr>
      <w:tr w:rsidR="00FC5DA2" w:rsidRPr="00FC5DA2" w14:paraId="4CF68B27" w14:textId="77777777" w:rsidTr="005E0709">
        <w:trPr>
          <w:cantSplit/>
        </w:trPr>
        <w:tc>
          <w:tcPr>
            <w:tcW w:w="1618" w:type="dxa"/>
            <w:vAlign w:val="center"/>
          </w:tcPr>
          <w:p w14:paraId="1A377F72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SA</w:t>
            </w:r>
          </w:p>
        </w:tc>
        <w:tc>
          <w:tcPr>
            <w:tcW w:w="3022" w:type="dxa"/>
            <w:vAlign w:val="center"/>
          </w:tcPr>
          <w:p w14:paraId="5E2109DC" w14:textId="52A45FDB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Sambucus sieboldiana </w:t>
            </w:r>
          </w:p>
        </w:tc>
        <w:tc>
          <w:tcPr>
            <w:tcW w:w="4684" w:type="dxa"/>
            <w:vAlign w:val="center"/>
          </w:tcPr>
          <w:p w14:paraId="348427C5" w14:textId="77777777" w:rsidR="00F756E9" w:rsidRPr="00FC5DA2" w:rsidRDefault="00C205B8" w:rsidP="00614DF5">
            <w:pPr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aα2-6Gal/GalNAc</w:t>
            </w:r>
          </w:p>
        </w:tc>
      </w:tr>
      <w:tr w:rsidR="00FC5DA2" w:rsidRPr="00FC5DA2" w14:paraId="2A938F4C" w14:textId="77777777" w:rsidTr="005E0709">
        <w:trPr>
          <w:cantSplit/>
        </w:trPr>
        <w:tc>
          <w:tcPr>
            <w:tcW w:w="1618" w:type="dxa"/>
            <w:vAlign w:val="center"/>
          </w:tcPr>
          <w:p w14:paraId="29454829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JA-I</w:t>
            </w:r>
          </w:p>
        </w:tc>
        <w:tc>
          <w:tcPr>
            <w:tcW w:w="3022" w:type="dxa"/>
            <w:vAlign w:val="center"/>
          </w:tcPr>
          <w:p w14:paraId="61EE236F" w14:textId="06FE3B4A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Trichosanthes japonica </w:t>
            </w:r>
          </w:p>
        </w:tc>
        <w:tc>
          <w:tcPr>
            <w:tcW w:w="4684" w:type="dxa"/>
            <w:vAlign w:val="center"/>
          </w:tcPr>
          <w:p w14:paraId="07D251AA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Siaα2-6Gal/GalNAc, HSO3(-) -6Gal </w:t>
            </w:r>
            <w:r w:rsidR="000D1BC7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4GlcNAc</w:t>
            </w:r>
          </w:p>
        </w:tc>
      </w:tr>
      <w:tr w:rsidR="00FC5DA2" w:rsidRPr="00FC5DA2" w14:paraId="03AB69AF" w14:textId="77777777" w:rsidTr="005E0709">
        <w:trPr>
          <w:cantSplit/>
        </w:trPr>
        <w:tc>
          <w:tcPr>
            <w:tcW w:w="1618" w:type="dxa"/>
            <w:vAlign w:val="center"/>
          </w:tcPr>
          <w:p w14:paraId="79ED1459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HA</w:t>
            </w:r>
            <w:r w:rsidR="006F254C"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</w:t>
            </w: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3022" w:type="dxa"/>
            <w:vAlign w:val="center"/>
          </w:tcPr>
          <w:p w14:paraId="17328DF3" w14:textId="2F116E28" w:rsidR="00F756E9" w:rsidRPr="00FC5DA2" w:rsidRDefault="00C205B8" w:rsidP="00614DF5">
            <w:pPr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eastAsia="HG丸ｺﾞｼｯｸM-PRO" w:hAnsi="Times New Roman" w:cs="Times New Roman"/>
                <w:i/>
                <w:sz w:val="21"/>
                <w:szCs w:val="21"/>
              </w:rPr>
              <w:t xml:space="preserve">Phaseolus vulgaris </w:t>
            </w:r>
          </w:p>
        </w:tc>
        <w:tc>
          <w:tcPr>
            <w:tcW w:w="4684" w:type="dxa"/>
            <w:vAlign w:val="center"/>
          </w:tcPr>
          <w:p w14:paraId="097C613F" w14:textId="77777777" w:rsidR="00F756E9" w:rsidRPr="00FC5DA2" w:rsidRDefault="00C205B8" w:rsidP="00614DF5">
            <w:pPr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ri/tetra-antennary complex-type </w:t>
            </w:r>
            <w:r w:rsidRPr="00805E60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</w:t>
            </w:r>
            <w:r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glycan</w:t>
            </w:r>
          </w:p>
        </w:tc>
      </w:tr>
      <w:tr w:rsidR="00FC5DA2" w:rsidRPr="00FC5DA2" w14:paraId="05489896" w14:textId="77777777" w:rsidTr="005E0709">
        <w:trPr>
          <w:cantSplit/>
        </w:trPr>
        <w:tc>
          <w:tcPr>
            <w:tcW w:w="1618" w:type="dxa"/>
            <w:vAlign w:val="center"/>
          </w:tcPr>
          <w:p w14:paraId="6202101A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CA</w:t>
            </w:r>
          </w:p>
        </w:tc>
        <w:tc>
          <w:tcPr>
            <w:tcW w:w="3022" w:type="dxa"/>
            <w:vAlign w:val="center"/>
          </w:tcPr>
          <w:p w14:paraId="043091C3" w14:textId="4ABBB678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Erythrina cristagalli</w:t>
            </w:r>
            <w:r w:rsidR="00403DDA"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</w:p>
        </w:tc>
        <w:tc>
          <w:tcPr>
            <w:tcW w:w="4684" w:type="dxa"/>
            <w:vAlign w:val="center"/>
          </w:tcPr>
          <w:p w14:paraId="565490EC" w14:textId="21553C11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alβ1-4GlcNAc</w:t>
            </w:r>
            <w:r w:rsidR="0043144E" w:rsidRPr="0043144E">
              <w:rPr>
                <w:rFonts w:ascii="Times New Roman" w:hAnsi="Times New Roman" w:cs="Times New Roman"/>
                <w:sz w:val="21"/>
                <w:szCs w:val="21"/>
              </w:rPr>
              <w:t xml:space="preserve"> (up with increasing the number of terminal Gal)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, no affinity for fully sialylated </w:t>
            </w:r>
            <w:r w:rsidRPr="00805E60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- type, fully agalactosylated </w:t>
            </w:r>
            <w:r w:rsidRPr="00805E60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-type</w:t>
            </w:r>
          </w:p>
        </w:tc>
      </w:tr>
      <w:tr w:rsidR="00FC5DA2" w:rsidRPr="00FC5DA2" w14:paraId="03961B7A" w14:textId="77777777" w:rsidTr="005E0709">
        <w:trPr>
          <w:cantSplit/>
        </w:trPr>
        <w:tc>
          <w:tcPr>
            <w:tcW w:w="1618" w:type="dxa"/>
            <w:vAlign w:val="center"/>
          </w:tcPr>
          <w:p w14:paraId="4D1266B7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CA120</w:t>
            </w:r>
          </w:p>
        </w:tc>
        <w:tc>
          <w:tcPr>
            <w:tcW w:w="3022" w:type="dxa"/>
            <w:vAlign w:val="center"/>
          </w:tcPr>
          <w:p w14:paraId="55FB6B79" w14:textId="75478AC5" w:rsidR="00F756E9" w:rsidRPr="00FC5DA2" w:rsidRDefault="00D40BA4" w:rsidP="00614DF5">
            <w:pPr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icinus communis</w:t>
            </w:r>
          </w:p>
        </w:tc>
        <w:tc>
          <w:tcPr>
            <w:tcW w:w="4684" w:type="dxa"/>
            <w:vAlign w:val="center"/>
          </w:tcPr>
          <w:p w14:paraId="2956D780" w14:textId="13F5D36E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alβ1-4GlcNAc</w:t>
            </w:r>
            <w:r w:rsidR="0043144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3144E" w:rsidRPr="0043144E">
              <w:rPr>
                <w:rFonts w:ascii="Times New Roman" w:hAnsi="Times New Roman" w:cs="Times New Roman"/>
                <w:sz w:val="21"/>
                <w:szCs w:val="21"/>
              </w:rPr>
              <w:t>(up with increasing the number of terminal Gal)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, Gal</w:t>
            </w:r>
            <w:r w:rsidR="00805E60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1-3Gal (weak), no affinity for agalactosylated </w:t>
            </w:r>
            <w:r w:rsidRPr="00805E60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-type</w:t>
            </w:r>
          </w:p>
        </w:tc>
      </w:tr>
      <w:tr w:rsidR="00FC5DA2" w:rsidRPr="00FC5DA2" w14:paraId="7C86D3FA" w14:textId="77777777" w:rsidTr="005E0709">
        <w:trPr>
          <w:cantSplit/>
        </w:trPr>
        <w:tc>
          <w:tcPr>
            <w:tcW w:w="1618" w:type="dxa"/>
            <w:vAlign w:val="center"/>
          </w:tcPr>
          <w:p w14:paraId="30A8BFDC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HA</w:t>
            </w:r>
            <w:r w:rsidR="006F254C"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</w:t>
            </w: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3022" w:type="dxa"/>
            <w:vAlign w:val="center"/>
          </w:tcPr>
          <w:p w14:paraId="54D518A9" w14:textId="24EC67CD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Phaseolus vulgaris</w:t>
            </w:r>
          </w:p>
        </w:tc>
        <w:tc>
          <w:tcPr>
            <w:tcW w:w="4684" w:type="dxa"/>
            <w:vAlign w:val="center"/>
          </w:tcPr>
          <w:p w14:paraId="0E1FFF03" w14:textId="4DFEF1BA" w:rsidR="00F756E9" w:rsidRPr="00FC5DA2" w:rsidRDefault="0043144E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="00D1412D"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i-antennary complex-type </w:t>
            </w:r>
            <w:r w:rsidR="00D1412D" w:rsidRPr="00805E60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="00D1412D"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-glycan with outer Gal and bisecting GlcNAc, no affinity for fully sialylated </w:t>
            </w:r>
            <w:r w:rsidR="00D1412D" w:rsidRPr="00805E60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="00D1412D" w:rsidRPr="00FC5DA2">
              <w:rPr>
                <w:rFonts w:ascii="Times New Roman" w:hAnsi="Times New Roman" w:cs="Times New Roman"/>
                <w:sz w:val="21"/>
                <w:szCs w:val="21"/>
              </w:rPr>
              <w:t>-type</w:t>
            </w:r>
          </w:p>
        </w:tc>
      </w:tr>
      <w:tr w:rsidR="00FC5DA2" w:rsidRPr="00FC5DA2" w14:paraId="1FB38F43" w14:textId="77777777" w:rsidTr="005E0709">
        <w:trPr>
          <w:cantSplit/>
        </w:trPr>
        <w:tc>
          <w:tcPr>
            <w:tcW w:w="1618" w:type="dxa"/>
            <w:vAlign w:val="center"/>
          </w:tcPr>
          <w:p w14:paraId="5B7F1F5F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DSA</w:t>
            </w:r>
          </w:p>
        </w:tc>
        <w:tc>
          <w:tcPr>
            <w:tcW w:w="3022" w:type="dxa"/>
            <w:vAlign w:val="center"/>
          </w:tcPr>
          <w:p w14:paraId="36E35B99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Datura stramonium</w:t>
            </w:r>
          </w:p>
        </w:tc>
        <w:tc>
          <w:tcPr>
            <w:tcW w:w="4684" w:type="dxa"/>
            <w:vAlign w:val="center"/>
          </w:tcPr>
          <w:p w14:paraId="4B3DDF7D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(GlcNAcβ1-4)n (Chitin), tri/tetra-antennary </w:t>
            </w:r>
            <w:r w:rsidRPr="00805E60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-glycan</w:t>
            </w:r>
          </w:p>
        </w:tc>
      </w:tr>
      <w:tr w:rsidR="00FC5DA2" w:rsidRPr="00FC5DA2" w14:paraId="50D066AB" w14:textId="77777777" w:rsidTr="005E0709">
        <w:trPr>
          <w:cantSplit/>
        </w:trPr>
        <w:tc>
          <w:tcPr>
            <w:tcW w:w="1618" w:type="dxa"/>
            <w:vAlign w:val="center"/>
          </w:tcPr>
          <w:p w14:paraId="468BB071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SL-II</w:t>
            </w:r>
          </w:p>
        </w:tc>
        <w:tc>
          <w:tcPr>
            <w:tcW w:w="3022" w:type="dxa"/>
            <w:vAlign w:val="center"/>
          </w:tcPr>
          <w:p w14:paraId="77FCB43E" w14:textId="60FB33D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Griffonia simplicifolia</w:t>
            </w:r>
          </w:p>
        </w:tc>
        <w:tc>
          <w:tcPr>
            <w:tcW w:w="4684" w:type="dxa"/>
            <w:vAlign w:val="center"/>
          </w:tcPr>
          <w:p w14:paraId="349B9C85" w14:textId="2000AFE0" w:rsidR="00F756E9" w:rsidRPr="00FC5DA2" w:rsidRDefault="00A71FAA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D1412D"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galactosylated tri/tetra antennary glycans, GlcNAc, no affinity for fully galactosylated or sialylated </w:t>
            </w:r>
            <w:r w:rsidR="00D1412D" w:rsidRPr="00805E60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="00D1412D" w:rsidRPr="00FC5DA2">
              <w:rPr>
                <w:rFonts w:ascii="Times New Roman" w:hAnsi="Times New Roman" w:cs="Times New Roman"/>
                <w:sz w:val="21"/>
                <w:szCs w:val="21"/>
              </w:rPr>
              <w:t>-type</w:t>
            </w:r>
          </w:p>
        </w:tc>
      </w:tr>
      <w:tr w:rsidR="00FC5DA2" w:rsidRPr="00FC5DA2" w14:paraId="2927CCF0" w14:textId="77777777" w:rsidTr="005E0709">
        <w:trPr>
          <w:cantSplit/>
        </w:trPr>
        <w:tc>
          <w:tcPr>
            <w:tcW w:w="1618" w:type="dxa"/>
            <w:vAlign w:val="center"/>
          </w:tcPr>
          <w:p w14:paraId="65FF8B7B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PA</w:t>
            </w:r>
          </w:p>
        </w:tc>
        <w:tc>
          <w:tcPr>
            <w:tcW w:w="3022" w:type="dxa"/>
            <w:vAlign w:val="center"/>
          </w:tcPr>
          <w:p w14:paraId="1796D3F7" w14:textId="0DEFDF6E" w:rsidR="00F756E9" w:rsidRPr="00FC5DA2" w:rsidRDefault="00C205B8" w:rsidP="00614DF5">
            <w:pPr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eastAsia="HG丸ｺﾞｼｯｸM-PRO" w:hAnsi="Times New Roman" w:cs="Times New Roman"/>
                <w:i/>
                <w:sz w:val="21"/>
                <w:szCs w:val="21"/>
                <w:shd w:val="clear" w:color="auto" w:fill="FFFFFF"/>
              </w:rPr>
              <w:t xml:space="preserve">Narcissus pseudonarcissus </w:t>
            </w:r>
          </w:p>
        </w:tc>
        <w:tc>
          <w:tcPr>
            <w:tcW w:w="4684" w:type="dxa"/>
            <w:vAlign w:val="center"/>
          </w:tcPr>
          <w:p w14:paraId="104E5BE3" w14:textId="77777777" w:rsidR="00F756E9" w:rsidRPr="00FC5DA2" w:rsidRDefault="00C205B8" w:rsidP="00614DF5">
            <w:pPr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gh-Mannose including Manα1-6Man</w:t>
            </w:r>
          </w:p>
        </w:tc>
      </w:tr>
      <w:tr w:rsidR="00FC5DA2" w:rsidRPr="00FC5DA2" w14:paraId="3BBEDDD8" w14:textId="77777777" w:rsidTr="005E0709">
        <w:trPr>
          <w:cantSplit/>
        </w:trPr>
        <w:tc>
          <w:tcPr>
            <w:tcW w:w="1618" w:type="dxa"/>
            <w:vAlign w:val="center"/>
          </w:tcPr>
          <w:p w14:paraId="76EDD2E0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onA</w:t>
            </w:r>
          </w:p>
        </w:tc>
        <w:tc>
          <w:tcPr>
            <w:tcW w:w="3022" w:type="dxa"/>
            <w:vAlign w:val="center"/>
          </w:tcPr>
          <w:p w14:paraId="1CBFC45A" w14:textId="465B2660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 xml:space="preserve">Canavalia ensiformis </w:t>
            </w:r>
          </w:p>
        </w:tc>
        <w:tc>
          <w:tcPr>
            <w:tcW w:w="4684" w:type="dxa"/>
            <w:vAlign w:val="center"/>
          </w:tcPr>
          <w:p w14:paraId="03DC769B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High-Mannose including Manα1-6(Manα1-3)</w:t>
            </w:r>
            <w:r w:rsidR="0018786F"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Man</w:t>
            </w:r>
          </w:p>
        </w:tc>
      </w:tr>
      <w:tr w:rsidR="00FC5DA2" w:rsidRPr="00FC5DA2" w14:paraId="1E214CBA" w14:textId="77777777" w:rsidTr="005E0709">
        <w:trPr>
          <w:cantSplit/>
        </w:trPr>
        <w:tc>
          <w:tcPr>
            <w:tcW w:w="1618" w:type="dxa"/>
            <w:vAlign w:val="center"/>
          </w:tcPr>
          <w:p w14:paraId="24517087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NA</w:t>
            </w:r>
          </w:p>
        </w:tc>
        <w:tc>
          <w:tcPr>
            <w:tcW w:w="3022" w:type="dxa"/>
            <w:vAlign w:val="center"/>
          </w:tcPr>
          <w:p w14:paraId="6356A257" w14:textId="5EF33E6A" w:rsidR="00F756E9" w:rsidRPr="00FC5DA2" w:rsidRDefault="00C205B8" w:rsidP="00614DF5">
            <w:pPr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eastAsia="HG丸ｺﾞｼｯｸM-PRO" w:hAnsi="Times New Roman" w:cs="Times New Roman"/>
                <w:i/>
                <w:sz w:val="21"/>
                <w:szCs w:val="21"/>
              </w:rPr>
              <w:t xml:space="preserve">Galanthus nivalis </w:t>
            </w:r>
          </w:p>
        </w:tc>
        <w:tc>
          <w:tcPr>
            <w:tcW w:w="4684" w:type="dxa"/>
            <w:vAlign w:val="center"/>
          </w:tcPr>
          <w:p w14:paraId="0D9EBF65" w14:textId="77777777" w:rsidR="00F756E9" w:rsidRPr="00FC5DA2" w:rsidRDefault="00C205B8" w:rsidP="00614DF5">
            <w:pPr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gh-Mannose including Manα1-3Man</w:t>
            </w:r>
          </w:p>
        </w:tc>
      </w:tr>
      <w:tr w:rsidR="00FC5DA2" w:rsidRPr="00FC5DA2" w14:paraId="1C559AEE" w14:textId="77777777" w:rsidTr="005E0709">
        <w:trPr>
          <w:cantSplit/>
        </w:trPr>
        <w:tc>
          <w:tcPr>
            <w:tcW w:w="1618" w:type="dxa"/>
            <w:vAlign w:val="center"/>
          </w:tcPr>
          <w:p w14:paraId="7E893689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HL</w:t>
            </w:r>
          </w:p>
        </w:tc>
        <w:tc>
          <w:tcPr>
            <w:tcW w:w="3022" w:type="dxa"/>
            <w:vAlign w:val="center"/>
          </w:tcPr>
          <w:p w14:paraId="70FE2419" w14:textId="34AE4725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Hippeastrum hybrid </w:t>
            </w:r>
          </w:p>
        </w:tc>
        <w:tc>
          <w:tcPr>
            <w:tcW w:w="4684" w:type="dxa"/>
            <w:vAlign w:val="center"/>
          </w:tcPr>
          <w:p w14:paraId="60BBB683" w14:textId="77777777" w:rsidR="00F756E9" w:rsidRPr="00FC5DA2" w:rsidRDefault="00C205B8" w:rsidP="00614DF5">
            <w:pPr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gh-Mannose including Manα1-3Man, Manα1-6Man</w:t>
            </w:r>
          </w:p>
        </w:tc>
      </w:tr>
      <w:tr w:rsidR="00FC5DA2" w:rsidRPr="00FC5DA2" w14:paraId="6C42A6E1" w14:textId="77777777" w:rsidTr="005E0709">
        <w:trPr>
          <w:cantSplit/>
        </w:trPr>
        <w:tc>
          <w:tcPr>
            <w:tcW w:w="1618" w:type="dxa"/>
            <w:vAlign w:val="center"/>
          </w:tcPr>
          <w:p w14:paraId="1B25600D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CG</w:t>
            </w:r>
          </w:p>
        </w:tc>
        <w:tc>
          <w:tcPr>
            <w:tcW w:w="3022" w:type="dxa"/>
            <w:vAlign w:val="center"/>
          </w:tcPr>
          <w:p w14:paraId="03E2800F" w14:textId="28A3D2C2" w:rsidR="00F756E9" w:rsidRPr="00614DF5" w:rsidRDefault="00B51D06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B15FFF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Mushroom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 xml:space="preserve">, </w:t>
            </w:r>
            <w:r w:rsidR="00D1412D" w:rsidRPr="00614DF5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grocybe cylindracea</w:t>
            </w:r>
          </w:p>
        </w:tc>
        <w:tc>
          <w:tcPr>
            <w:tcW w:w="4684" w:type="dxa"/>
            <w:vAlign w:val="center"/>
          </w:tcPr>
          <w:p w14:paraId="23576ECE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Gal </w:t>
            </w:r>
            <w:r w:rsidR="00805E60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3Gal, Siaα2-3Galβ1-4GlcNAc</w:t>
            </w:r>
          </w:p>
        </w:tc>
      </w:tr>
      <w:tr w:rsidR="00FC5DA2" w:rsidRPr="00FC5DA2" w14:paraId="6661DA7D" w14:textId="77777777" w:rsidTr="005E0709">
        <w:trPr>
          <w:cantSplit/>
        </w:trPr>
        <w:tc>
          <w:tcPr>
            <w:tcW w:w="1618" w:type="dxa"/>
            <w:vAlign w:val="center"/>
          </w:tcPr>
          <w:p w14:paraId="540901F8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xLC_I</w:t>
            </w:r>
          </w:p>
        </w:tc>
        <w:tc>
          <w:tcPr>
            <w:tcW w:w="3022" w:type="dxa"/>
            <w:vAlign w:val="center"/>
          </w:tcPr>
          <w:p w14:paraId="789D6739" w14:textId="37201FF9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E475C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Tulipa gesneriana</w:t>
            </w:r>
          </w:p>
        </w:tc>
        <w:tc>
          <w:tcPr>
            <w:tcW w:w="4684" w:type="dxa"/>
            <w:vAlign w:val="center"/>
          </w:tcPr>
          <w:p w14:paraId="498DF7A2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Manα1-3(Manα1-6)</w:t>
            </w:r>
            <w:r w:rsidR="0018786F"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Man, bi/tri-antennary complex-type </w:t>
            </w:r>
            <w:r w:rsidRPr="00805E60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-glycan, GalNAc</w:t>
            </w:r>
          </w:p>
        </w:tc>
      </w:tr>
      <w:tr w:rsidR="00FC5DA2" w:rsidRPr="00FC5DA2" w14:paraId="122F6B4D" w14:textId="77777777" w:rsidTr="005E0709">
        <w:trPr>
          <w:cantSplit/>
        </w:trPr>
        <w:tc>
          <w:tcPr>
            <w:tcW w:w="1618" w:type="dxa"/>
            <w:vAlign w:val="center"/>
          </w:tcPr>
          <w:p w14:paraId="5307E90A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PL</w:t>
            </w:r>
          </w:p>
        </w:tc>
        <w:tc>
          <w:tcPr>
            <w:tcW w:w="3022" w:type="dxa"/>
            <w:vAlign w:val="center"/>
          </w:tcPr>
          <w:p w14:paraId="71841998" w14:textId="66777769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Bauhinia purpurea </w:t>
            </w:r>
          </w:p>
        </w:tc>
        <w:tc>
          <w:tcPr>
            <w:tcW w:w="4684" w:type="dxa"/>
            <w:vAlign w:val="center"/>
          </w:tcPr>
          <w:p w14:paraId="73D6CACF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alβ1-3GalNAc (up with Lewis x, down with Core Fuc), GalNAc</w:t>
            </w:r>
          </w:p>
        </w:tc>
      </w:tr>
      <w:tr w:rsidR="00FC5DA2" w:rsidRPr="00FC5DA2" w14:paraId="2FFA3A2E" w14:textId="77777777" w:rsidTr="005E0709">
        <w:trPr>
          <w:cantSplit/>
        </w:trPr>
        <w:tc>
          <w:tcPr>
            <w:tcW w:w="1618" w:type="dxa"/>
            <w:vAlign w:val="center"/>
          </w:tcPr>
          <w:p w14:paraId="40342571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JA-II</w:t>
            </w:r>
          </w:p>
        </w:tc>
        <w:tc>
          <w:tcPr>
            <w:tcW w:w="3022" w:type="dxa"/>
            <w:vAlign w:val="center"/>
          </w:tcPr>
          <w:p w14:paraId="2B8D29EF" w14:textId="06C80976" w:rsidR="00F756E9" w:rsidRPr="00FC5DA2" w:rsidRDefault="00D1412D" w:rsidP="00614DF5">
            <w:pPr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eastAsia="HG丸ｺﾞｼｯｸM-PRO" w:hAnsi="Times New Roman" w:cs="Times New Roman"/>
                <w:i/>
                <w:sz w:val="21"/>
                <w:szCs w:val="21"/>
              </w:rPr>
              <w:t>Trichosanthes japonica</w:t>
            </w:r>
          </w:p>
        </w:tc>
        <w:tc>
          <w:tcPr>
            <w:tcW w:w="4684" w:type="dxa"/>
            <w:vAlign w:val="center"/>
          </w:tcPr>
          <w:p w14:paraId="618E6D0B" w14:textId="77777777" w:rsidR="00F756E9" w:rsidRPr="00FC5DA2" w:rsidRDefault="00C205B8" w:rsidP="00614DF5">
            <w:pPr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ucα1-2Galβ1, GalNAcβ1, groups at their non-reducing terminals</w:t>
            </w:r>
          </w:p>
        </w:tc>
      </w:tr>
      <w:tr w:rsidR="00FC5DA2" w:rsidRPr="00FC5DA2" w14:paraId="06D70E9E" w14:textId="77777777" w:rsidTr="005E0709">
        <w:trPr>
          <w:cantSplit/>
        </w:trPr>
        <w:tc>
          <w:tcPr>
            <w:tcW w:w="1618" w:type="dxa"/>
            <w:vAlign w:val="center"/>
          </w:tcPr>
          <w:p w14:paraId="2D96C1DE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EL</w:t>
            </w:r>
          </w:p>
        </w:tc>
        <w:tc>
          <w:tcPr>
            <w:tcW w:w="3022" w:type="dxa"/>
            <w:vAlign w:val="center"/>
          </w:tcPr>
          <w:p w14:paraId="0B981C3F" w14:textId="431FB08F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Euonymus europaeus</w:t>
            </w:r>
            <w:r w:rsidR="00CE47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</w:p>
        </w:tc>
        <w:tc>
          <w:tcPr>
            <w:tcW w:w="4684" w:type="dxa"/>
            <w:vAlign w:val="center"/>
          </w:tcPr>
          <w:p w14:paraId="65805202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al</w:t>
            </w:r>
            <w:r w:rsidR="006E5A72"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α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3Gal</w:t>
            </w:r>
            <w:r w:rsidR="006E5A72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4GlcNAc, Fuca1-2Gal</w:t>
            </w:r>
            <w:r w:rsidR="006E5A72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3GlcNAc (H antigen)</w:t>
            </w:r>
          </w:p>
        </w:tc>
      </w:tr>
      <w:tr w:rsidR="00FC5DA2" w:rsidRPr="00FC5DA2" w14:paraId="052A671F" w14:textId="77777777" w:rsidTr="005E0709">
        <w:trPr>
          <w:cantSplit/>
        </w:trPr>
        <w:tc>
          <w:tcPr>
            <w:tcW w:w="1618" w:type="dxa"/>
            <w:vAlign w:val="center"/>
          </w:tcPr>
          <w:p w14:paraId="0358687E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lastRenderedPageBreak/>
              <w:t>ABA</w:t>
            </w:r>
          </w:p>
        </w:tc>
        <w:tc>
          <w:tcPr>
            <w:tcW w:w="3022" w:type="dxa"/>
            <w:vAlign w:val="center"/>
          </w:tcPr>
          <w:p w14:paraId="71AD59E0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5FFF">
              <w:rPr>
                <w:rFonts w:ascii="Times New Roman" w:hAnsi="Times New Roman" w:cs="Times New Roman"/>
                <w:iCs/>
                <w:sz w:val="21"/>
                <w:szCs w:val="21"/>
              </w:rPr>
              <w:t>fungus</w:t>
            </w: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, Agaricus bisporus</w:t>
            </w:r>
          </w:p>
        </w:tc>
        <w:tc>
          <w:tcPr>
            <w:tcW w:w="4684" w:type="dxa"/>
            <w:vAlign w:val="center"/>
          </w:tcPr>
          <w:p w14:paraId="225DD7BE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alβ1-3GalNAc, GlcNAc</w:t>
            </w:r>
          </w:p>
        </w:tc>
      </w:tr>
      <w:tr w:rsidR="00FC5DA2" w:rsidRPr="00FC5DA2" w14:paraId="77C033E9" w14:textId="77777777" w:rsidTr="005E0709">
        <w:trPr>
          <w:cantSplit/>
        </w:trPr>
        <w:tc>
          <w:tcPr>
            <w:tcW w:w="1618" w:type="dxa"/>
            <w:vAlign w:val="center"/>
          </w:tcPr>
          <w:p w14:paraId="46C2D499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EL</w:t>
            </w:r>
          </w:p>
        </w:tc>
        <w:tc>
          <w:tcPr>
            <w:tcW w:w="3022" w:type="dxa"/>
            <w:vAlign w:val="center"/>
          </w:tcPr>
          <w:p w14:paraId="3B62BE3C" w14:textId="76B7C984" w:rsidR="00F756E9" w:rsidRPr="00FC5DA2" w:rsidRDefault="00B51D06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5FFF">
              <w:rPr>
                <w:rFonts w:ascii="Times New Roman" w:hAnsi="Times New Roman" w:cs="Times New Roman"/>
                <w:iCs/>
                <w:sz w:val="21"/>
                <w:szCs w:val="21"/>
              </w:rPr>
              <w:t>Tomato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="00D1412D"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Lycopersicon esculentum</w:t>
            </w:r>
          </w:p>
        </w:tc>
        <w:tc>
          <w:tcPr>
            <w:tcW w:w="4684" w:type="dxa"/>
            <w:vAlign w:val="center"/>
          </w:tcPr>
          <w:p w14:paraId="5628D6AB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(GlcNAcβ1-4) n (Chitin), (Gal</w:t>
            </w:r>
            <w:r w:rsidR="006E5A72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4GlcNAc)n (polylactosamine)</w:t>
            </w:r>
          </w:p>
        </w:tc>
      </w:tr>
      <w:tr w:rsidR="00FC5DA2" w:rsidRPr="00FC5DA2" w14:paraId="5E988A9B" w14:textId="77777777" w:rsidTr="005E0709">
        <w:trPr>
          <w:cantSplit/>
        </w:trPr>
        <w:tc>
          <w:tcPr>
            <w:tcW w:w="1618" w:type="dxa"/>
            <w:vAlign w:val="center"/>
          </w:tcPr>
          <w:p w14:paraId="23947106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TL</w:t>
            </w:r>
          </w:p>
        </w:tc>
        <w:tc>
          <w:tcPr>
            <w:tcW w:w="3022" w:type="dxa"/>
            <w:vAlign w:val="center"/>
          </w:tcPr>
          <w:p w14:paraId="10C0C4EE" w14:textId="03BAC943" w:rsidR="00F756E9" w:rsidRPr="00FC5DA2" w:rsidRDefault="00B51D06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5FFF">
              <w:rPr>
                <w:rFonts w:ascii="Times New Roman" w:hAnsi="Times New Roman" w:cs="Times New Roman"/>
                <w:iCs/>
                <w:sz w:val="21"/>
                <w:szCs w:val="21"/>
              </w:rPr>
              <w:t>Potato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="00D1412D"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Solanum tuberosum </w:t>
            </w:r>
          </w:p>
        </w:tc>
        <w:tc>
          <w:tcPr>
            <w:tcW w:w="4684" w:type="dxa"/>
            <w:vAlign w:val="center"/>
          </w:tcPr>
          <w:p w14:paraId="4E4F9874" w14:textId="2FC7D001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(GlcNAcβ1-4)n (Chitin) oligosaccharide containing GlcNAc and </w:t>
            </w:r>
            <w:r w:rsidRPr="00FE4158">
              <w:rPr>
                <w:rFonts w:ascii="Times New Roman" w:hAnsi="Times New Roman" w:cs="Times New Roman"/>
                <w:sz w:val="21"/>
                <w:szCs w:val="21"/>
              </w:rPr>
              <w:t>MurNAc</w:t>
            </w:r>
            <w:r w:rsidR="0082209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g</w:t>
            </w:r>
          </w:p>
        </w:tc>
      </w:tr>
      <w:tr w:rsidR="00FC5DA2" w:rsidRPr="00FC5DA2" w14:paraId="08130D0E" w14:textId="77777777" w:rsidTr="005E0709">
        <w:trPr>
          <w:cantSplit/>
        </w:trPr>
        <w:tc>
          <w:tcPr>
            <w:tcW w:w="1618" w:type="dxa"/>
            <w:vAlign w:val="center"/>
          </w:tcPr>
          <w:p w14:paraId="1D0A4ECD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UDA</w:t>
            </w:r>
          </w:p>
        </w:tc>
        <w:tc>
          <w:tcPr>
            <w:tcW w:w="3022" w:type="dxa"/>
            <w:vAlign w:val="center"/>
          </w:tcPr>
          <w:p w14:paraId="2F7DD6EE" w14:textId="1F8386D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833F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Urtica dioica</w:t>
            </w:r>
            <w:r w:rsidR="009833FE">
              <w:rPr>
                <w:rFonts w:ascii="Times New Roman" w:hAnsi="Times New Roman" w:cs="Times New Roman"/>
                <w:i/>
                <w:color w:val="0070C0"/>
                <w:sz w:val="21"/>
                <w:szCs w:val="21"/>
              </w:rPr>
              <w:t xml:space="preserve"> </w:t>
            </w:r>
          </w:p>
        </w:tc>
        <w:tc>
          <w:tcPr>
            <w:tcW w:w="4684" w:type="dxa"/>
            <w:vAlign w:val="center"/>
          </w:tcPr>
          <w:p w14:paraId="09AB34BE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lcNAcβ1-4GlcNAc (Chitin), High-Mannose (3 to High, up with increasing the number of Man)</w:t>
            </w:r>
          </w:p>
        </w:tc>
      </w:tr>
      <w:tr w:rsidR="00FC5DA2" w:rsidRPr="00FC5DA2" w14:paraId="02A1943A" w14:textId="77777777" w:rsidTr="005E0709">
        <w:trPr>
          <w:cantSplit/>
        </w:trPr>
        <w:tc>
          <w:tcPr>
            <w:tcW w:w="1618" w:type="dxa"/>
            <w:vAlign w:val="center"/>
          </w:tcPr>
          <w:p w14:paraId="5DE8961F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WM</w:t>
            </w:r>
          </w:p>
        </w:tc>
        <w:tc>
          <w:tcPr>
            <w:tcW w:w="3022" w:type="dxa"/>
            <w:vAlign w:val="center"/>
          </w:tcPr>
          <w:p w14:paraId="3ED3FA67" w14:textId="13D89CBB" w:rsidR="00F756E9" w:rsidRPr="00FC5DA2" w:rsidRDefault="00B51D06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5FFF">
              <w:rPr>
                <w:rFonts w:ascii="Times New Roman" w:hAnsi="Times New Roman" w:cs="Times New Roman"/>
                <w:iCs/>
                <w:sz w:val="21"/>
                <w:szCs w:val="21"/>
              </w:rPr>
              <w:t>Pokeweed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="00D1412D"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Phytolacca Americana</w:t>
            </w:r>
            <w:r w:rsidR="009833FE"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684" w:type="dxa"/>
            <w:vAlign w:val="center"/>
          </w:tcPr>
          <w:p w14:paraId="653A24C5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(GlcNAcβ1-4)n (Chitin)</w:t>
            </w:r>
          </w:p>
        </w:tc>
      </w:tr>
      <w:tr w:rsidR="00FC5DA2" w:rsidRPr="00FC5DA2" w14:paraId="7734F682" w14:textId="77777777" w:rsidTr="005E0709">
        <w:trPr>
          <w:cantSplit/>
        </w:trPr>
        <w:tc>
          <w:tcPr>
            <w:tcW w:w="1618" w:type="dxa"/>
            <w:vAlign w:val="center"/>
          </w:tcPr>
          <w:p w14:paraId="0BC035D0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Jacalin</w:t>
            </w:r>
          </w:p>
        </w:tc>
        <w:tc>
          <w:tcPr>
            <w:tcW w:w="3022" w:type="dxa"/>
            <w:vAlign w:val="center"/>
          </w:tcPr>
          <w:p w14:paraId="67DD1DA4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Artocarpus integrifolia</w:t>
            </w:r>
          </w:p>
        </w:tc>
        <w:tc>
          <w:tcPr>
            <w:tcW w:w="4684" w:type="dxa"/>
            <w:vAlign w:val="center"/>
          </w:tcPr>
          <w:p w14:paraId="28C70C70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lcNAc</w:t>
            </w:r>
            <w:r w:rsidR="006E5A72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3GalNAc (Core3), Sia</w:t>
            </w:r>
            <w:r w:rsidR="006E5A72"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α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2-3Gal</w:t>
            </w:r>
            <w:r w:rsidR="00805E60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3GalNAc (sialyl T), Gal</w:t>
            </w:r>
            <w:r w:rsidR="006E5A72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1-3GalNAc (T-antigen), </w:t>
            </w:r>
            <w:r w:rsidR="006E5A72"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α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- GalNAc (Tn-antigen)</w:t>
            </w:r>
          </w:p>
        </w:tc>
      </w:tr>
      <w:tr w:rsidR="00FC5DA2" w:rsidRPr="00FC5DA2" w14:paraId="2A6CD153" w14:textId="77777777" w:rsidTr="005E0709">
        <w:trPr>
          <w:cantSplit/>
        </w:trPr>
        <w:tc>
          <w:tcPr>
            <w:tcW w:w="1618" w:type="dxa"/>
            <w:vAlign w:val="center"/>
          </w:tcPr>
          <w:p w14:paraId="45E1C08D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NA</w:t>
            </w:r>
          </w:p>
        </w:tc>
        <w:tc>
          <w:tcPr>
            <w:tcW w:w="3022" w:type="dxa"/>
            <w:vAlign w:val="center"/>
          </w:tcPr>
          <w:p w14:paraId="00A4CDA6" w14:textId="6B008345" w:rsidR="00F756E9" w:rsidRPr="00FC5DA2" w:rsidRDefault="00E10DA9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5FFF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Peanut</w:t>
            </w:r>
            <w:r w:rsidR="00B51D0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 xml:space="preserve">, </w:t>
            </w:r>
            <w:r w:rsidR="00B51D06" w:rsidRPr="00B51D0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rachis hypogaea</w:t>
            </w:r>
          </w:p>
        </w:tc>
        <w:tc>
          <w:tcPr>
            <w:tcW w:w="4684" w:type="dxa"/>
            <w:vAlign w:val="center"/>
          </w:tcPr>
          <w:p w14:paraId="4D720669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alβ1-3GalNAc</w:t>
            </w:r>
          </w:p>
        </w:tc>
      </w:tr>
      <w:tr w:rsidR="00FC5DA2" w:rsidRPr="00FC5DA2" w14:paraId="37EC6223" w14:textId="77777777" w:rsidTr="005E0709">
        <w:trPr>
          <w:cantSplit/>
        </w:trPr>
        <w:tc>
          <w:tcPr>
            <w:tcW w:w="1618" w:type="dxa"/>
            <w:vAlign w:val="center"/>
          </w:tcPr>
          <w:p w14:paraId="2BA720AA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FA</w:t>
            </w:r>
          </w:p>
        </w:tc>
        <w:tc>
          <w:tcPr>
            <w:tcW w:w="3022" w:type="dxa"/>
            <w:vAlign w:val="center"/>
          </w:tcPr>
          <w:p w14:paraId="459CE67C" w14:textId="057AD9CA" w:rsidR="00E10DA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Wisteria floribunda</w:t>
            </w:r>
          </w:p>
        </w:tc>
        <w:tc>
          <w:tcPr>
            <w:tcW w:w="4684" w:type="dxa"/>
            <w:vAlign w:val="center"/>
          </w:tcPr>
          <w:p w14:paraId="2F42FCE3" w14:textId="5501D3C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LacdiNAc</w:t>
            </w:r>
            <w:r w:rsidR="0082209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h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, Galβ1-3(-6)</w:t>
            </w:r>
            <w:r w:rsidR="006C0466"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alNAc</w:t>
            </w:r>
          </w:p>
        </w:tc>
      </w:tr>
      <w:tr w:rsidR="00FC5DA2" w:rsidRPr="00FC5DA2" w14:paraId="5560DE29" w14:textId="77777777" w:rsidTr="005E0709">
        <w:trPr>
          <w:cantSplit/>
        </w:trPr>
        <w:tc>
          <w:tcPr>
            <w:tcW w:w="1618" w:type="dxa"/>
            <w:vAlign w:val="center"/>
          </w:tcPr>
          <w:p w14:paraId="027DB21C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CA</w:t>
            </w:r>
          </w:p>
        </w:tc>
        <w:tc>
          <w:tcPr>
            <w:tcW w:w="3022" w:type="dxa"/>
            <w:vAlign w:val="center"/>
          </w:tcPr>
          <w:p w14:paraId="2B268409" w14:textId="42265861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maranthus caudatus </w:t>
            </w:r>
          </w:p>
        </w:tc>
        <w:tc>
          <w:tcPr>
            <w:tcW w:w="4684" w:type="dxa"/>
            <w:vAlign w:val="center"/>
          </w:tcPr>
          <w:p w14:paraId="7FA41905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alβ1-3GalNAc (T-antigen), Sia</w:t>
            </w:r>
            <w:r w:rsidR="00213D35"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α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2-3Gal</w:t>
            </w:r>
            <w:r w:rsidR="00805E60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 GalNAc (sialyl T)</w:t>
            </w:r>
          </w:p>
        </w:tc>
      </w:tr>
      <w:tr w:rsidR="00FC5DA2" w:rsidRPr="00FC5DA2" w14:paraId="112A3C77" w14:textId="77777777" w:rsidTr="005E0709">
        <w:trPr>
          <w:cantSplit/>
        </w:trPr>
        <w:tc>
          <w:tcPr>
            <w:tcW w:w="1618" w:type="dxa"/>
            <w:vAlign w:val="center"/>
          </w:tcPr>
          <w:p w14:paraId="0037A2CA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PA</w:t>
            </w:r>
          </w:p>
        </w:tc>
        <w:tc>
          <w:tcPr>
            <w:tcW w:w="3022" w:type="dxa"/>
            <w:vAlign w:val="center"/>
          </w:tcPr>
          <w:p w14:paraId="716CD554" w14:textId="68EAE0EA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Maclura pomifera</w:t>
            </w:r>
          </w:p>
        </w:tc>
        <w:tc>
          <w:tcPr>
            <w:tcW w:w="4684" w:type="dxa"/>
            <w:vAlign w:val="center"/>
          </w:tcPr>
          <w:p w14:paraId="7740EF53" w14:textId="77777777" w:rsidR="00F756E9" w:rsidRPr="00FC5DA2" w:rsidRDefault="00213D35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α</w:t>
            </w:r>
            <w:r w:rsidR="00D1412D" w:rsidRPr="00FC5DA2">
              <w:rPr>
                <w:rFonts w:ascii="Times New Roman" w:hAnsi="Times New Roman" w:cs="Times New Roman"/>
                <w:sz w:val="21"/>
                <w:szCs w:val="21"/>
              </w:rPr>
              <w:t>-GalNAc (Tn-antigen), Galβ1-3GalNAc (T-antigen)</w:t>
            </w:r>
          </w:p>
        </w:tc>
      </w:tr>
      <w:tr w:rsidR="00FC5DA2" w:rsidRPr="00FC5DA2" w14:paraId="674DD33E" w14:textId="77777777" w:rsidTr="005E0709">
        <w:trPr>
          <w:cantSplit/>
        </w:trPr>
        <w:tc>
          <w:tcPr>
            <w:tcW w:w="1618" w:type="dxa"/>
            <w:vAlign w:val="center"/>
          </w:tcPr>
          <w:p w14:paraId="1C5E57B5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PA</w:t>
            </w:r>
          </w:p>
        </w:tc>
        <w:tc>
          <w:tcPr>
            <w:tcW w:w="3022" w:type="dxa"/>
            <w:vAlign w:val="center"/>
          </w:tcPr>
          <w:p w14:paraId="6A577040" w14:textId="024BBF4A" w:rsidR="00F756E9" w:rsidRPr="00FC5DA2" w:rsidRDefault="00206E1B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5FFF">
              <w:rPr>
                <w:rFonts w:ascii="Times New Roman" w:hAnsi="Times New Roman" w:cs="Times New Roman"/>
                <w:iCs/>
                <w:sz w:val="21"/>
                <w:szCs w:val="21"/>
              </w:rPr>
              <w:t>Snail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="00D1412D"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Helix pomatia</w:t>
            </w:r>
          </w:p>
        </w:tc>
        <w:tc>
          <w:tcPr>
            <w:tcW w:w="4684" w:type="dxa"/>
            <w:vAlign w:val="center"/>
          </w:tcPr>
          <w:p w14:paraId="377A3B9D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α-GalNAc</w:t>
            </w:r>
          </w:p>
        </w:tc>
      </w:tr>
      <w:tr w:rsidR="00FC5DA2" w:rsidRPr="00805E60" w14:paraId="5BC4002D" w14:textId="77777777" w:rsidTr="005E0709">
        <w:trPr>
          <w:cantSplit/>
        </w:trPr>
        <w:tc>
          <w:tcPr>
            <w:tcW w:w="1618" w:type="dxa"/>
            <w:vAlign w:val="center"/>
          </w:tcPr>
          <w:p w14:paraId="2FADF03A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VVA</w:t>
            </w:r>
          </w:p>
        </w:tc>
        <w:tc>
          <w:tcPr>
            <w:tcW w:w="3022" w:type="dxa"/>
            <w:vAlign w:val="center"/>
          </w:tcPr>
          <w:p w14:paraId="3EE5C0D4" w14:textId="2EF62EEF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Vicia villosa </w:t>
            </w:r>
          </w:p>
        </w:tc>
        <w:tc>
          <w:tcPr>
            <w:tcW w:w="4684" w:type="dxa"/>
            <w:vAlign w:val="center"/>
          </w:tcPr>
          <w:p w14:paraId="0F23641A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alNAc</w:t>
            </w:r>
            <w:r w:rsidR="00805E60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4Gal, GalNAc</w:t>
            </w:r>
            <w:r w:rsidR="00805E60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1-3Gal, </w:t>
            </w:r>
            <w:r w:rsidR="00213D35"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α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-GalNAc</w:t>
            </w:r>
          </w:p>
        </w:tc>
      </w:tr>
      <w:tr w:rsidR="00FC5DA2" w:rsidRPr="00FC5DA2" w14:paraId="3A93E534" w14:textId="77777777" w:rsidTr="005E0709">
        <w:trPr>
          <w:cantSplit/>
        </w:trPr>
        <w:tc>
          <w:tcPr>
            <w:tcW w:w="1618" w:type="dxa"/>
            <w:vAlign w:val="center"/>
          </w:tcPr>
          <w:p w14:paraId="0947AA2C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DBA</w:t>
            </w:r>
          </w:p>
        </w:tc>
        <w:tc>
          <w:tcPr>
            <w:tcW w:w="3022" w:type="dxa"/>
            <w:vAlign w:val="center"/>
          </w:tcPr>
          <w:p w14:paraId="1D581C13" w14:textId="35735162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Dolichos biflorus </w:t>
            </w:r>
          </w:p>
        </w:tc>
        <w:tc>
          <w:tcPr>
            <w:tcW w:w="4684" w:type="dxa"/>
            <w:vAlign w:val="center"/>
          </w:tcPr>
          <w:p w14:paraId="5839C052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Blood group A, GalNAcα1-3GalNAc, GalNAc</w:t>
            </w:r>
            <w:r w:rsidR="00805E60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4(Sia</w:t>
            </w:r>
            <w:r w:rsidR="00213D35"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α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2-3)</w:t>
            </w:r>
            <w:r w:rsidR="006C0466"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al</w:t>
            </w:r>
            <w:r w:rsidR="00213D35" w:rsidRPr="00FC5DA2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4Glc (GM2)</w:t>
            </w:r>
          </w:p>
        </w:tc>
      </w:tr>
      <w:tr w:rsidR="00FC5DA2" w:rsidRPr="00FC5DA2" w14:paraId="5B7896E3" w14:textId="77777777" w:rsidTr="005E0709">
        <w:trPr>
          <w:cantSplit/>
        </w:trPr>
        <w:tc>
          <w:tcPr>
            <w:tcW w:w="1618" w:type="dxa"/>
            <w:vAlign w:val="center"/>
          </w:tcPr>
          <w:p w14:paraId="56CCC671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BA</w:t>
            </w:r>
          </w:p>
        </w:tc>
        <w:tc>
          <w:tcPr>
            <w:tcW w:w="3022" w:type="dxa"/>
            <w:vAlign w:val="center"/>
          </w:tcPr>
          <w:p w14:paraId="08E5D2FE" w14:textId="0FF50AF5" w:rsidR="00F756E9" w:rsidRPr="00FC5DA2" w:rsidRDefault="00ED75D8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15FFF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S</w:t>
            </w:r>
            <w:r w:rsidR="009C1718" w:rsidRPr="00B15FFF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oybean</w:t>
            </w:r>
            <w:r w:rsidR="00206E1B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, Dolichos biflorus</w:t>
            </w:r>
            <w:r w:rsidR="009C1718" w:rsidRPr="00FC5DA2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4684" w:type="dxa"/>
            <w:vAlign w:val="center"/>
          </w:tcPr>
          <w:p w14:paraId="73DC0A00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α- or β-linked GalNAc, Gal</w:t>
            </w:r>
            <w:r w:rsidR="00213D35"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α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4Gal-Glc</w:t>
            </w:r>
          </w:p>
        </w:tc>
      </w:tr>
      <w:tr w:rsidR="00FC5DA2" w:rsidRPr="00FC5DA2" w14:paraId="2EB49E6F" w14:textId="77777777" w:rsidTr="005E0709">
        <w:trPr>
          <w:cantSplit/>
        </w:trPr>
        <w:tc>
          <w:tcPr>
            <w:tcW w:w="1618" w:type="dxa"/>
            <w:vAlign w:val="center"/>
          </w:tcPr>
          <w:p w14:paraId="3C416A17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alsepa</w:t>
            </w:r>
          </w:p>
        </w:tc>
        <w:tc>
          <w:tcPr>
            <w:tcW w:w="3022" w:type="dxa"/>
            <w:vAlign w:val="center"/>
          </w:tcPr>
          <w:p w14:paraId="348FD636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Calystegia sepium</w:t>
            </w:r>
          </w:p>
        </w:tc>
        <w:tc>
          <w:tcPr>
            <w:tcW w:w="4684" w:type="dxa"/>
            <w:vAlign w:val="center"/>
          </w:tcPr>
          <w:p w14:paraId="0D19B800" w14:textId="77777777" w:rsidR="00F756E9" w:rsidRPr="00FC5DA2" w:rsidRDefault="00C205B8" w:rsidP="00614DF5">
            <w:pPr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lactosylated</w:t>
            </w:r>
          </w:p>
        </w:tc>
      </w:tr>
      <w:tr w:rsidR="00FC5DA2" w:rsidRPr="00FC5DA2" w14:paraId="0F0D1BA9" w14:textId="77777777" w:rsidTr="005E0709">
        <w:trPr>
          <w:cantSplit/>
        </w:trPr>
        <w:tc>
          <w:tcPr>
            <w:tcW w:w="1618" w:type="dxa"/>
            <w:vAlign w:val="center"/>
          </w:tcPr>
          <w:p w14:paraId="622ED845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TL_I</w:t>
            </w:r>
          </w:p>
        </w:tc>
        <w:tc>
          <w:tcPr>
            <w:tcW w:w="3022" w:type="dxa"/>
            <w:vAlign w:val="center"/>
          </w:tcPr>
          <w:p w14:paraId="3A2BC800" w14:textId="46B201FD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833F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sophocarpus tetragonolobus</w:t>
            </w:r>
            <w:r w:rsidR="009833FE" w:rsidRPr="009833F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4684" w:type="dxa"/>
            <w:vAlign w:val="center"/>
          </w:tcPr>
          <w:p w14:paraId="3CA48849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α-GalNAc, Gal</w:t>
            </w:r>
            <w:r w:rsidR="00213D35"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α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3(Fuc</w:t>
            </w:r>
            <w:r w:rsidR="00213D35" w:rsidRPr="00FC5D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α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1-2)</w:t>
            </w:r>
            <w:r w:rsidR="006C0466"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al (</w:t>
            </w:r>
            <w:r w:rsidR="00213D35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-antigen)</w:t>
            </w:r>
          </w:p>
        </w:tc>
      </w:tr>
      <w:tr w:rsidR="00FC5DA2" w:rsidRPr="00FC5DA2" w14:paraId="7A7E8700" w14:textId="77777777" w:rsidTr="005E0709">
        <w:trPr>
          <w:cantSplit/>
        </w:trPr>
        <w:tc>
          <w:tcPr>
            <w:tcW w:w="1618" w:type="dxa"/>
            <w:vAlign w:val="center"/>
          </w:tcPr>
          <w:p w14:paraId="04EACC49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AH</w:t>
            </w:r>
          </w:p>
        </w:tc>
        <w:tc>
          <w:tcPr>
            <w:tcW w:w="3022" w:type="dxa"/>
            <w:vAlign w:val="center"/>
          </w:tcPr>
          <w:p w14:paraId="3EABAE3D" w14:textId="36032E76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color w:val="0070C0"/>
                <w:sz w:val="21"/>
                <w:szCs w:val="21"/>
              </w:rPr>
            </w:pPr>
            <w:r w:rsidRPr="009833F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aackia amurensis</w:t>
            </w:r>
            <w:r w:rsidR="009833FE" w:rsidRPr="009833F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4684" w:type="dxa"/>
            <w:vAlign w:val="center"/>
          </w:tcPr>
          <w:p w14:paraId="5B4829F5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Siaα2-3Galβ1-3(Siaα2-6)</w:t>
            </w:r>
            <w:r w:rsidR="006C0466"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GalNAc (disialyl-T)</w:t>
            </w:r>
          </w:p>
        </w:tc>
      </w:tr>
      <w:tr w:rsidR="00FC5DA2" w:rsidRPr="00FC5DA2" w14:paraId="46237D6F" w14:textId="77777777" w:rsidTr="00B15FFF">
        <w:trPr>
          <w:cantSplit/>
        </w:trPr>
        <w:tc>
          <w:tcPr>
            <w:tcW w:w="1618" w:type="dxa"/>
            <w:vAlign w:val="center"/>
          </w:tcPr>
          <w:p w14:paraId="630DF386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GA</w:t>
            </w:r>
          </w:p>
        </w:tc>
        <w:tc>
          <w:tcPr>
            <w:tcW w:w="3022" w:type="dxa"/>
            <w:shd w:val="clear" w:color="auto" w:fill="auto"/>
            <w:vAlign w:val="center"/>
          </w:tcPr>
          <w:p w14:paraId="29444482" w14:textId="331A3FC2" w:rsidR="00F756E9" w:rsidRPr="00B15FFF" w:rsidRDefault="00E10DA9" w:rsidP="00B15F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5FFF">
              <w:rPr>
                <w:rFonts w:ascii="Times New Roman" w:hAnsi="Times New Roman" w:cs="Times New Roman"/>
                <w:sz w:val="21"/>
                <w:szCs w:val="21"/>
              </w:rPr>
              <w:t>Wheat Germ</w:t>
            </w:r>
            <w:r w:rsidR="00206E1B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206E1B" w:rsidRPr="00B15FF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iticum aestivum</w:t>
            </w:r>
            <w:r w:rsidR="00206E1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684" w:type="dxa"/>
            <w:vAlign w:val="center"/>
          </w:tcPr>
          <w:p w14:paraId="3B04E720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 xml:space="preserve">(GlcNAcβ1-4)n (Chitin), Hybrid type </w:t>
            </w:r>
            <w:r w:rsidRPr="00213D35"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-glycan, Sia</w:t>
            </w:r>
          </w:p>
        </w:tc>
      </w:tr>
      <w:tr w:rsidR="00FC5DA2" w:rsidRPr="00FC5DA2" w14:paraId="11477121" w14:textId="77777777" w:rsidTr="005E0709">
        <w:trPr>
          <w:cantSplit/>
        </w:trPr>
        <w:tc>
          <w:tcPr>
            <w:tcW w:w="1618" w:type="dxa"/>
            <w:vAlign w:val="center"/>
          </w:tcPr>
          <w:p w14:paraId="5A8FD7C0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SL_I_A4</w:t>
            </w:r>
          </w:p>
        </w:tc>
        <w:tc>
          <w:tcPr>
            <w:tcW w:w="3022" w:type="dxa"/>
            <w:vAlign w:val="center"/>
          </w:tcPr>
          <w:p w14:paraId="5B54C514" w14:textId="2FA03475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>Griffonia simplicifolia</w:t>
            </w:r>
          </w:p>
        </w:tc>
        <w:tc>
          <w:tcPr>
            <w:tcW w:w="4684" w:type="dxa"/>
            <w:vAlign w:val="center"/>
          </w:tcPr>
          <w:p w14:paraId="5E19726C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α-GalNAc</w:t>
            </w:r>
          </w:p>
        </w:tc>
      </w:tr>
      <w:tr w:rsidR="00FC5DA2" w:rsidRPr="00FC5DA2" w14:paraId="0282E67E" w14:textId="77777777" w:rsidTr="005E0709">
        <w:trPr>
          <w:cantSplit/>
        </w:trPr>
        <w:tc>
          <w:tcPr>
            <w:tcW w:w="1618" w:type="dxa"/>
            <w:vAlign w:val="center"/>
          </w:tcPr>
          <w:p w14:paraId="7CCBB4EF" w14:textId="77777777" w:rsidR="00F756E9" w:rsidRPr="00FC5DA2" w:rsidRDefault="00F756E9" w:rsidP="004C76B6">
            <w:pPr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FC5DA2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SL_I_B4</w:t>
            </w:r>
          </w:p>
        </w:tc>
        <w:tc>
          <w:tcPr>
            <w:tcW w:w="3022" w:type="dxa"/>
            <w:vAlign w:val="center"/>
          </w:tcPr>
          <w:p w14:paraId="2DE92CA3" w14:textId="30093FFA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Griffonia simplicifolia </w:t>
            </w:r>
          </w:p>
        </w:tc>
        <w:tc>
          <w:tcPr>
            <w:tcW w:w="4684" w:type="dxa"/>
            <w:vAlign w:val="center"/>
          </w:tcPr>
          <w:p w14:paraId="65622DC6" w14:textId="77777777" w:rsidR="00F756E9" w:rsidRPr="00FC5DA2" w:rsidRDefault="00D1412D" w:rsidP="00614DF5">
            <w:pPr>
              <w:pStyle w:val="NormalWeb"/>
              <w:shd w:val="clear" w:color="auto" w:fill="FFFFFF"/>
              <w:spacing w:line="26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FC5DA2">
              <w:rPr>
                <w:rFonts w:ascii="Times New Roman" w:hAnsi="Times New Roman" w:cs="Times New Roman"/>
                <w:sz w:val="21"/>
                <w:szCs w:val="21"/>
              </w:rPr>
              <w:t>α-Gal</w:t>
            </w:r>
          </w:p>
        </w:tc>
      </w:tr>
    </w:tbl>
    <w:p w14:paraId="1B06FA68" w14:textId="19AFCC9A" w:rsidR="003643CF" w:rsidRDefault="003643CF" w:rsidP="00422C2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96348">
        <w:rPr>
          <w:rFonts w:ascii="Times New Roman" w:hAnsi="Times New Roman" w:cs="Times New Roman"/>
        </w:rPr>
        <w:t xml:space="preserve">This table is adapted from “a list of lectins on </w:t>
      </w:r>
      <w:r w:rsidRPr="00E96348">
        <w:rPr>
          <w:rFonts w:ascii="Times New Roman" w:hAnsi="Times New Roman" w:cs="Times New Roman"/>
          <w:color w:val="000000" w:themeColor="text1"/>
        </w:rPr>
        <w:t>LecChip</w:t>
      </w:r>
      <w:r w:rsidRPr="00E96348">
        <w:rPr>
          <w:rFonts w:ascii="Times New Roman" w:hAnsi="Times New Roman" w:cs="Times New Roman"/>
          <w:color w:val="000000" w:themeColor="text1"/>
          <w:vertAlign w:val="superscript"/>
        </w:rPr>
        <w:t>TM</w:t>
      </w:r>
      <w:r w:rsidRPr="00E96348">
        <w:rPr>
          <w:rFonts w:ascii="Times New Roman" w:hAnsi="Times New Roman" w:cs="Times New Roman"/>
          <w:color w:val="000000" w:themeColor="text1"/>
        </w:rPr>
        <w:t xml:space="preserve"> Ver.1 and the specificity” from the website of GlycoTechnica (Yokohama, Japan) (</w:t>
      </w:r>
      <w:hyperlink r:id="rId8" w:history="1">
        <w:r w:rsidRPr="00E2681C">
          <w:rPr>
            <w:rStyle w:val="Hyperlink"/>
            <w:rFonts w:ascii="Times New Roman" w:hAnsi="Times New Roman" w:cs="Times New Roman"/>
          </w:rPr>
          <w:t>https://www.glycotechnica.com/pdf/Lectin%20Specificity_with%20layout.pdf</w:t>
        </w:r>
      </w:hyperlink>
      <w:r w:rsidRPr="00E96348">
        <w:rPr>
          <w:rFonts w:ascii="Times New Roman" w:hAnsi="Times New Roman" w:cs="Times New Roman"/>
          <w:color w:val="000000" w:themeColor="text1"/>
        </w:rPr>
        <w:t>).</w:t>
      </w:r>
    </w:p>
    <w:p w14:paraId="595C814A" w14:textId="75C13554" w:rsidR="006C0466" w:rsidRPr="005E0709" w:rsidRDefault="00822095" w:rsidP="00422C2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6C0466" w:rsidRPr="005E0709">
        <w:rPr>
          <w:rFonts w:ascii="Times New Roman" w:hAnsi="Times New Roman" w:cs="Times New Roman"/>
        </w:rPr>
        <w:t xml:space="preserve">Fuc, </w:t>
      </w:r>
      <w:r w:rsidR="007A0DD1">
        <w:rPr>
          <w:rFonts w:ascii="Times New Roman" w:hAnsi="Times New Roman" w:cs="Times New Roman"/>
        </w:rPr>
        <w:t>f</w:t>
      </w:r>
      <w:r w:rsidR="006C0466" w:rsidRPr="005E0709">
        <w:rPr>
          <w:rFonts w:ascii="Times New Roman" w:hAnsi="Times New Roman" w:cs="Times New Roman"/>
        </w:rPr>
        <w:t xml:space="preserve">ucose; </w:t>
      </w:r>
      <w:r>
        <w:rPr>
          <w:rFonts w:ascii="Times New Roman" w:hAnsi="Times New Roman" w:cs="Times New Roman"/>
          <w:vertAlign w:val="superscript"/>
        </w:rPr>
        <w:t>b</w:t>
      </w:r>
      <w:r w:rsidR="006C0466" w:rsidRPr="005E0709">
        <w:rPr>
          <w:rFonts w:ascii="Times New Roman" w:hAnsi="Times New Roman" w:cs="Times New Roman"/>
        </w:rPr>
        <w:t xml:space="preserve">Gal, </w:t>
      </w:r>
      <w:r w:rsidR="007A0DD1">
        <w:rPr>
          <w:rFonts w:ascii="Times New Roman" w:hAnsi="Times New Roman" w:cs="Times New Roman"/>
        </w:rPr>
        <w:t>g</w:t>
      </w:r>
      <w:r w:rsidR="006C0466" w:rsidRPr="005E0709">
        <w:rPr>
          <w:rFonts w:ascii="Times New Roman" w:hAnsi="Times New Roman" w:cs="Times New Roman"/>
        </w:rPr>
        <w:t xml:space="preserve">alactose; </w:t>
      </w:r>
      <w:r>
        <w:rPr>
          <w:rFonts w:ascii="Times New Roman" w:hAnsi="Times New Roman" w:cs="Times New Roman"/>
          <w:vertAlign w:val="superscript"/>
        </w:rPr>
        <w:t>c</w:t>
      </w:r>
      <w:r w:rsidR="006C0466" w:rsidRPr="005E0709">
        <w:rPr>
          <w:rFonts w:ascii="Times New Roman" w:hAnsi="Times New Roman" w:cs="Times New Roman"/>
        </w:rPr>
        <w:t>GlcNAc,</w:t>
      </w:r>
      <w:r w:rsidR="007A0DD1">
        <w:rPr>
          <w:rFonts w:ascii="Times New Roman" w:hAnsi="Times New Roman" w:cs="Times New Roman"/>
        </w:rPr>
        <w:t xml:space="preserve"> </w:t>
      </w:r>
      <w:r w:rsidR="0087236B" w:rsidRPr="005E0709">
        <w:rPr>
          <w:rFonts w:ascii="Times New Roman" w:hAnsi="Times New Roman" w:cs="Times New Roman"/>
        </w:rPr>
        <w:t>β</w:t>
      </w:r>
      <w:r w:rsidR="006C0466" w:rsidRPr="005E0709">
        <w:rPr>
          <w:rFonts w:ascii="Times New Roman" w:hAnsi="Times New Roman" w:cs="Times New Roman"/>
        </w:rPr>
        <w:t>-D-</w:t>
      </w:r>
      <w:r w:rsidR="006C0466" w:rsidRPr="00B15FFF">
        <w:rPr>
          <w:rFonts w:ascii="Times New Roman" w:hAnsi="Times New Roman" w:cs="Times New Roman"/>
          <w:i/>
        </w:rPr>
        <w:t>N</w:t>
      </w:r>
      <w:r w:rsidR="006C0466" w:rsidRPr="005E0709">
        <w:rPr>
          <w:rFonts w:ascii="Times New Roman" w:hAnsi="Times New Roman" w:cs="Times New Roman"/>
        </w:rPr>
        <w:t>-Acetylglucosamine;</w:t>
      </w:r>
      <w:r w:rsidR="0087236B" w:rsidRPr="005E07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d</w:t>
      </w:r>
      <w:r w:rsidR="0087236B" w:rsidRPr="005E0709">
        <w:rPr>
          <w:rFonts w:ascii="Times New Roman" w:hAnsi="Times New Roman" w:cs="Times New Roman"/>
        </w:rPr>
        <w:t xml:space="preserve">Man, </w:t>
      </w:r>
      <w:r w:rsidR="007A0DD1">
        <w:rPr>
          <w:rFonts w:ascii="Times New Roman" w:hAnsi="Times New Roman" w:cs="Times New Roman"/>
        </w:rPr>
        <w:t>m</w:t>
      </w:r>
      <w:r w:rsidR="0087236B" w:rsidRPr="005E0709">
        <w:rPr>
          <w:rFonts w:ascii="Times New Roman" w:hAnsi="Times New Roman" w:cs="Times New Roman"/>
        </w:rPr>
        <w:t>annose;</w:t>
      </w:r>
      <w:r w:rsidR="006C0466" w:rsidRPr="005E07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e</w:t>
      </w:r>
      <w:r w:rsidR="0087236B" w:rsidRPr="005E0709">
        <w:rPr>
          <w:rFonts w:ascii="Times New Roman" w:hAnsi="Times New Roman" w:cs="Times New Roman"/>
        </w:rPr>
        <w:t xml:space="preserve">Sia, </w:t>
      </w:r>
      <w:r w:rsidR="007A0DD1">
        <w:rPr>
          <w:rFonts w:ascii="Times New Roman" w:hAnsi="Times New Roman" w:cs="Times New Roman"/>
        </w:rPr>
        <w:t>s</w:t>
      </w:r>
      <w:r w:rsidR="0087236B" w:rsidRPr="005E0709">
        <w:rPr>
          <w:rFonts w:ascii="Times New Roman" w:hAnsi="Times New Roman" w:cs="Times New Roman"/>
        </w:rPr>
        <w:t xml:space="preserve">ialic </w:t>
      </w:r>
      <w:r w:rsidR="00607838">
        <w:rPr>
          <w:rFonts w:ascii="Times New Roman" w:hAnsi="Times New Roman" w:cs="Times New Roman"/>
        </w:rPr>
        <w:t>a</w:t>
      </w:r>
      <w:r w:rsidR="0087236B" w:rsidRPr="005E0709">
        <w:rPr>
          <w:rFonts w:ascii="Times New Roman" w:hAnsi="Times New Roman" w:cs="Times New Roman"/>
        </w:rPr>
        <w:t xml:space="preserve">cid; </w:t>
      </w:r>
      <w:r>
        <w:rPr>
          <w:rFonts w:ascii="Times New Roman" w:hAnsi="Times New Roman" w:cs="Times New Roman"/>
          <w:vertAlign w:val="superscript"/>
        </w:rPr>
        <w:t>f</w:t>
      </w:r>
      <w:r w:rsidR="006C0466" w:rsidRPr="005E0709">
        <w:rPr>
          <w:rFonts w:ascii="Times New Roman" w:hAnsi="Times New Roman" w:cs="Times New Roman"/>
          <w:color w:val="000000" w:themeColor="text1"/>
        </w:rPr>
        <w:t>GalNAc,</w:t>
      </w:r>
      <w:r w:rsidR="00FE4158" w:rsidRPr="005E0709">
        <w:rPr>
          <w:rFonts w:ascii="Times New Roman" w:hAnsi="Times New Roman" w:cs="Times New Roman"/>
        </w:rPr>
        <w:t xml:space="preserve"> </w:t>
      </w:r>
      <w:r w:rsidR="006C0466" w:rsidRPr="005E0709">
        <w:rPr>
          <w:rFonts w:ascii="Times New Roman" w:hAnsi="Times New Roman" w:cs="Times New Roman"/>
        </w:rPr>
        <w:t>β-D-</w:t>
      </w:r>
      <w:r w:rsidR="006C0466" w:rsidRPr="00B15FFF">
        <w:rPr>
          <w:rFonts w:ascii="Times New Roman" w:hAnsi="Times New Roman" w:cs="Times New Roman"/>
          <w:i/>
        </w:rPr>
        <w:t>N</w:t>
      </w:r>
      <w:r w:rsidR="006C0466" w:rsidRPr="005E0709">
        <w:rPr>
          <w:rFonts w:ascii="Times New Roman" w:hAnsi="Times New Roman" w:cs="Times New Roman"/>
        </w:rPr>
        <w:t>-</w:t>
      </w:r>
      <w:r w:rsidR="00607838">
        <w:rPr>
          <w:rFonts w:ascii="Times New Roman" w:hAnsi="Times New Roman" w:cs="Times New Roman"/>
        </w:rPr>
        <w:t>a</w:t>
      </w:r>
      <w:r w:rsidR="006C0466" w:rsidRPr="005E0709">
        <w:rPr>
          <w:rFonts w:ascii="Times New Roman" w:hAnsi="Times New Roman" w:cs="Times New Roman"/>
        </w:rPr>
        <w:t xml:space="preserve">cetylgalactosamine; </w:t>
      </w:r>
      <w:r>
        <w:rPr>
          <w:rFonts w:ascii="Times New Roman" w:hAnsi="Times New Roman" w:cs="Times New Roman"/>
          <w:vertAlign w:val="superscript"/>
        </w:rPr>
        <w:t>g</w:t>
      </w:r>
      <w:r w:rsidR="00FE4158" w:rsidRPr="00B15FFF">
        <w:rPr>
          <w:rFonts w:ascii="Times New Roman" w:hAnsi="Times New Roman" w:cs="Times New Roman"/>
        </w:rPr>
        <w:t xml:space="preserve">MurNAc, </w:t>
      </w:r>
      <w:r w:rsidR="00FE4158" w:rsidRPr="00B15FFF">
        <w:rPr>
          <w:rFonts w:ascii="Times New Roman" w:hAnsi="Times New Roman" w:cs="Times New Roman"/>
          <w:i/>
        </w:rPr>
        <w:t>N</w:t>
      </w:r>
      <w:r w:rsidR="00FE4158" w:rsidRPr="00B15FFF">
        <w:rPr>
          <w:rFonts w:ascii="Times New Roman" w:hAnsi="Times New Roman" w:cs="Times New Roman"/>
        </w:rPr>
        <w:t>-</w:t>
      </w:r>
      <w:r w:rsidR="00607838">
        <w:rPr>
          <w:rFonts w:ascii="Times New Roman" w:hAnsi="Times New Roman" w:cs="Times New Roman"/>
        </w:rPr>
        <w:t>a</w:t>
      </w:r>
      <w:r w:rsidR="00FE4158" w:rsidRPr="00B15FFF">
        <w:rPr>
          <w:rFonts w:ascii="Times New Roman" w:hAnsi="Times New Roman" w:cs="Times New Roman"/>
        </w:rPr>
        <w:t xml:space="preserve">cetylmuramic acid;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h</w:t>
      </w:r>
      <w:r w:rsidR="006C0466" w:rsidRPr="005E0709">
        <w:rPr>
          <w:rFonts w:ascii="Times New Roman" w:hAnsi="Times New Roman" w:cs="Times New Roman"/>
        </w:rPr>
        <w:t>LacdiNAc; GalNAcβ1 → 4GlcNAc</w:t>
      </w:r>
    </w:p>
    <w:p w14:paraId="4CD8D969" w14:textId="41669EB9" w:rsidR="00541A7F" w:rsidRPr="005E0709" w:rsidRDefault="00541A7F" w:rsidP="00422C2C">
      <w:pPr>
        <w:spacing w:line="360" w:lineRule="auto"/>
        <w:rPr>
          <w:rFonts w:ascii="Times New Roman" w:hAnsi="Times New Roman" w:cs="Times New Roman"/>
        </w:rPr>
      </w:pPr>
      <w:r w:rsidRPr="005E0709">
        <w:rPr>
          <w:rFonts w:ascii="Times New Roman" w:hAnsi="Times New Roman" w:cs="Times New Roman"/>
        </w:rPr>
        <w:fldChar w:fldCharType="begin"/>
      </w:r>
      <w:r w:rsidRPr="005E0709">
        <w:rPr>
          <w:rFonts w:ascii="Times New Roman" w:hAnsi="Times New Roman" w:cs="Times New Roman"/>
        </w:rPr>
        <w:instrText xml:space="preserve"> ADDIN EN.REFLIST </w:instrText>
      </w:r>
      <w:r w:rsidRPr="005E0709">
        <w:rPr>
          <w:rFonts w:ascii="Times New Roman" w:hAnsi="Times New Roman" w:cs="Times New Roman"/>
        </w:rPr>
        <w:fldChar w:fldCharType="end"/>
      </w:r>
    </w:p>
    <w:sectPr w:rsidR="00541A7F" w:rsidRPr="005E0709" w:rsidSect="00D6578C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3B691F" w14:textId="77777777" w:rsidR="00D04A00" w:rsidRDefault="00D04A00" w:rsidP="00815EBB">
      <w:r>
        <w:separator/>
      </w:r>
    </w:p>
  </w:endnote>
  <w:endnote w:type="continuationSeparator" w:id="0">
    <w:p w14:paraId="2C3549EA" w14:textId="77777777" w:rsidR="00D04A00" w:rsidRDefault="00D04A00" w:rsidP="00815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G丸ｺﾞｼｯｸM-PRO">
    <w:altName w:val="ＭＳ ゴシック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D88CE3" w14:textId="77777777" w:rsidR="00D04A00" w:rsidRDefault="00D04A00" w:rsidP="00815EBB">
      <w:r>
        <w:separator/>
      </w:r>
    </w:p>
  </w:footnote>
  <w:footnote w:type="continuationSeparator" w:id="0">
    <w:p w14:paraId="7A1ED7E2" w14:textId="77777777" w:rsidR="00D04A00" w:rsidRDefault="00D04A00" w:rsidP="00815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rvxaaaf2avpseaprxvvxtsv5ffeeaef5ex&quot;&gt;My EndNote Library&lt;record-ids&gt;&lt;item&gt;35&lt;/item&gt;&lt;/record-ids&gt;&lt;/item&gt;&lt;/Libraries&gt;"/>
  </w:docVars>
  <w:rsids>
    <w:rsidRoot w:val="00F756E9"/>
    <w:rsid w:val="00011502"/>
    <w:rsid w:val="00027796"/>
    <w:rsid w:val="000376AD"/>
    <w:rsid w:val="000436FA"/>
    <w:rsid w:val="00060416"/>
    <w:rsid w:val="00067FED"/>
    <w:rsid w:val="0007357C"/>
    <w:rsid w:val="00077418"/>
    <w:rsid w:val="00091C19"/>
    <w:rsid w:val="000B2088"/>
    <w:rsid w:val="000C5D39"/>
    <w:rsid w:val="000D1BC7"/>
    <w:rsid w:val="000F1186"/>
    <w:rsid w:val="00165EF0"/>
    <w:rsid w:val="00176093"/>
    <w:rsid w:val="00177015"/>
    <w:rsid w:val="0018786F"/>
    <w:rsid w:val="00191CAB"/>
    <w:rsid w:val="00195340"/>
    <w:rsid w:val="001A0AB2"/>
    <w:rsid w:val="001B1117"/>
    <w:rsid w:val="001B2CF9"/>
    <w:rsid w:val="001C337B"/>
    <w:rsid w:val="001C68B9"/>
    <w:rsid w:val="001D30FB"/>
    <w:rsid w:val="001E4783"/>
    <w:rsid w:val="001E6564"/>
    <w:rsid w:val="00206E1B"/>
    <w:rsid w:val="00213D35"/>
    <w:rsid w:val="00265356"/>
    <w:rsid w:val="002731A6"/>
    <w:rsid w:val="0028101F"/>
    <w:rsid w:val="00284828"/>
    <w:rsid w:val="002C65CC"/>
    <w:rsid w:val="002F324F"/>
    <w:rsid w:val="00307E83"/>
    <w:rsid w:val="00312F65"/>
    <w:rsid w:val="003274B0"/>
    <w:rsid w:val="00334D65"/>
    <w:rsid w:val="0034331F"/>
    <w:rsid w:val="003441D2"/>
    <w:rsid w:val="003643CF"/>
    <w:rsid w:val="003761A5"/>
    <w:rsid w:val="003947FF"/>
    <w:rsid w:val="003B244E"/>
    <w:rsid w:val="003C3C70"/>
    <w:rsid w:val="003C40BD"/>
    <w:rsid w:val="003C6007"/>
    <w:rsid w:val="00403DDA"/>
    <w:rsid w:val="00422C2C"/>
    <w:rsid w:val="00430213"/>
    <w:rsid w:val="0043144E"/>
    <w:rsid w:val="00431BA6"/>
    <w:rsid w:val="004457A4"/>
    <w:rsid w:val="00462E6F"/>
    <w:rsid w:val="004C76B6"/>
    <w:rsid w:val="004E653E"/>
    <w:rsid w:val="005015B5"/>
    <w:rsid w:val="00504C85"/>
    <w:rsid w:val="00541A7F"/>
    <w:rsid w:val="00584456"/>
    <w:rsid w:val="0059696D"/>
    <w:rsid w:val="005B45C7"/>
    <w:rsid w:val="005E0709"/>
    <w:rsid w:val="005E1690"/>
    <w:rsid w:val="00607838"/>
    <w:rsid w:val="00607C29"/>
    <w:rsid w:val="00614DF5"/>
    <w:rsid w:val="00623B33"/>
    <w:rsid w:val="006273C6"/>
    <w:rsid w:val="00630498"/>
    <w:rsid w:val="0063067E"/>
    <w:rsid w:val="006558AD"/>
    <w:rsid w:val="006604E2"/>
    <w:rsid w:val="00664F74"/>
    <w:rsid w:val="00671D65"/>
    <w:rsid w:val="0068324D"/>
    <w:rsid w:val="00697439"/>
    <w:rsid w:val="006A5DA6"/>
    <w:rsid w:val="006B72E5"/>
    <w:rsid w:val="006C0466"/>
    <w:rsid w:val="006C14E8"/>
    <w:rsid w:val="006C53C2"/>
    <w:rsid w:val="006C7458"/>
    <w:rsid w:val="006E5A72"/>
    <w:rsid w:val="006F0CBD"/>
    <w:rsid w:val="006F254C"/>
    <w:rsid w:val="007223A9"/>
    <w:rsid w:val="00750432"/>
    <w:rsid w:val="00762A25"/>
    <w:rsid w:val="00782415"/>
    <w:rsid w:val="007A0DD1"/>
    <w:rsid w:val="007B0CB2"/>
    <w:rsid w:val="007E56AD"/>
    <w:rsid w:val="007F2850"/>
    <w:rsid w:val="00805E60"/>
    <w:rsid w:val="00815EBB"/>
    <w:rsid w:val="00822095"/>
    <w:rsid w:val="0087236B"/>
    <w:rsid w:val="00884AC3"/>
    <w:rsid w:val="008873E3"/>
    <w:rsid w:val="008909C1"/>
    <w:rsid w:val="00896027"/>
    <w:rsid w:val="008A299D"/>
    <w:rsid w:val="008B3615"/>
    <w:rsid w:val="008D5F94"/>
    <w:rsid w:val="008D7CCD"/>
    <w:rsid w:val="008F6EBF"/>
    <w:rsid w:val="00902F74"/>
    <w:rsid w:val="00903607"/>
    <w:rsid w:val="00910BCF"/>
    <w:rsid w:val="0091302A"/>
    <w:rsid w:val="00915AD0"/>
    <w:rsid w:val="00982B9F"/>
    <w:rsid w:val="009833FE"/>
    <w:rsid w:val="0099319E"/>
    <w:rsid w:val="009A08CB"/>
    <w:rsid w:val="009B4FBB"/>
    <w:rsid w:val="009C1718"/>
    <w:rsid w:val="009C27BD"/>
    <w:rsid w:val="009C32B0"/>
    <w:rsid w:val="009C341D"/>
    <w:rsid w:val="009E04DF"/>
    <w:rsid w:val="00A205BC"/>
    <w:rsid w:val="00A207CE"/>
    <w:rsid w:val="00A25F92"/>
    <w:rsid w:val="00A33B78"/>
    <w:rsid w:val="00A40DF3"/>
    <w:rsid w:val="00A41289"/>
    <w:rsid w:val="00A4646D"/>
    <w:rsid w:val="00A674D5"/>
    <w:rsid w:val="00A701A3"/>
    <w:rsid w:val="00A70602"/>
    <w:rsid w:val="00A71FAA"/>
    <w:rsid w:val="00A8231B"/>
    <w:rsid w:val="00A861EC"/>
    <w:rsid w:val="00A86819"/>
    <w:rsid w:val="00A9487E"/>
    <w:rsid w:val="00AA2FB5"/>
    <w:rsid w:val="00AF0C44"/>
    <w:rsid w:val="00B03C65"/>
    <w:rsid w:val="00B15FFF"/>
    <w:rsid w:val="00B51D06"/>
    <w:rsid w:val="00B613FF"/>
    <w:rsid w:val="00B84E37"/>
    <w:rsid w:val="00C205B8"/>
    <w:rsid w:val="00C35929"/>
    <w:rsid w:val="00C37235"/>
    <w:rsid w:val="00C43099"/>
    <w:rsid w:val="00C574DD"/>
    <w:rsid w:val="00C63397"/>
    <w:rsid w:val="00C827F9"/>
    <w:rsid w:val="00C91C6E"/>
    <w:rsid w:val="00C95C83"/>
    <w:rsid w:val="00CA638F"/>
    <w:rsid w:val="00CD031F"/>
    <w:rsid w:val="00CD67B5"/>
    <w:rsid w:val="00CE475C"/>
    <w:rsid w:val="00D04A00"/>
    <w:rsid w:val="00D1412D"/>
    <w:rsid w:val="00D31072"/>
    <w:rsid w:val="00D36B40"/>
    <w:rsid w:val="00D40BA4"/>
    <w:rsid w:val="00D6578C"/>
    <w:rsid w:val="00D808BA"/>
    <w:rsid w:val="00DB2254"/>
    <w:rsid w:val="00DB2725"/>
    <w:rsid w:val="00DD1D8C"/>
    <w:rsid w:val="00E10DA9"/>
    <w:rsid w:val="00E442AC"/>
    <w:rsid w:val="00E96348"/>
    <w:rsid w:val="00E96F8D"/>
    <w:rsid w:val="00EA3D94"/>
    <w:rsid w:val="00ED19CD"/>
    <w:rsid w:val="00ED5D79"/>
    <w:rsid w:val="00ED75D8"/>
    <w:rsid w:val="00EF478F"/>
    <w:rsid w:val="00EF4B2C"/>
    <w:rsid w:val="00F06393"/>
    <w:rsid w:val="00F07228"/>
    <w:rsid w:val="00F11509"/>
    <w:rsid w:val="00F50CA2"/>
    <w:rsid w:val="00F6257E"/>
    <w:rsid w:val="00F72343"/>
    <w:rsid w:val="00F756E9"/>
    <w:rsid w:val="00F825CF"/>
    <w:rsid w:val="00FA6ADB"/>
    <w:rsid w:val="00FC5DA2"/>
    <w:rsid w:val="00FD2317"/>
    <w:rsid w:val="00FE0617"/>
    <w:rsid w:val="00FE4158"/>
    <w:rsid w:val="00FE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BD5335"/>
  <w14:defaultImageDpi w14:val="32767"/>
  <w15:chartTrackingRefBased/>
  <w15:docId w15:val="{C7ECA0A5-4892-1842-BF14-2DA7918FB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DA9"/>
    <w:rPr>
      <w:rFonts w:ascii="ＭＳ Ｐゴシック" w:eastAsia="ＭＳ Ｐゴシック" w:hAnsi="ＭＳ Ｐゴシック" w:cs="ＭＳ Ｐゴシック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61A5"/>
    <w:pPr>
      <w:ind w:leftChars="400" w:left="960"/>
    </w:pPr>
  </w:style>
  <w:style w:type="table" w:styleId="TableGrid">
    <w:name w:val="Table Grid"/>
    <w:basedOn w:val="TableNormal"/>
    <w:uiPriority w:val="39"/>
    <w:rsid w:val="00F75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541A7F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541A7F"/>
    <w:rPr>
      <w:rFonts w:ascii="Times New Roman" w:eastAsia="ＭＳ Ｐゴシック" w:hAnsi="Times New Roman" w:cs="Times New Roman"/>
      <w:kern w:val="0"/>
    </w:rPr>
  </w:style>
  <w:style w:type="paragraph" w:customStyle="1" w:styleId="EndNoteBibliography">
    <w:name w:val="EndNote Bibliography"/>
    <w:basedOn w:val="Normal"/>
    <w:link w:val="EndNoteBibliography0"/>
    <w:rsid w:val="00541A7F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DefaultParagraphFont"/>
    <w:link w:val="EndNoteBibliography"/>
    <w:rsid w:val="00541A7F"/>
    <w:rPr>
      <w:rFonts w:ascii="Times New Roman" w:eastAsia="ＭＳ Ｐゴシック" w:hAnsi="Times New Roman" w:cs="Times New Roman"/>
      <w:kern w:val="0"/>
    </w:rPr>
  </w:style>
  <w:style w:type="paragraph" w:styleId="NormalWeb">
    <w:name w:val="Normal (Web)"/>
    <w:basedOn w:val="Normal"/>
    <w:uiPriority w:val="99"/>
    <w:unhideWhenUsed/>
    <w:rsid w:val="00D1412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10DA9"/>
  </w:style>
  <w:style w:type="paragraph" w:styleId="BalloonText">
    <w:name w:val="Balloon Text"/>
    <w:basedOn w:val="Normal"/>
    <w:link w:val="BalloonTextChar"/>
    <w:uiPriority w:val="99"/>
    <w:semiHidden/>
    <w:unhideWhenUsed/>
    <w:rsid w:val="008A299D"/>
    <w:rPr>
      <w:rFonts w:ascii="ＭＳ 明朝" w:eastAsia="ＭＳ 明朝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9D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0722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6578C"/>
  </w:style>
  <w:style w:type="paragraph" w:styleId="Header">
    <w:name w:val="header"/>
    <w:basedOn w:val="Normal"/>
    <w:link w:val="HeaderChar"/>
    <w:uiPriority w:val="99"/>
    <w:unhideWhenUsed/>
    <w:rsid w:val="00815EB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5EBB"/>
    <w:rPr>
      <w:rFonts w:ascii="ＭＳ Ｐゴシック" w:eastAsia="ＭＳ Ｐゴシック" w:hAnsi="ＭＳ Ｐゴシック" w:cs="ＭＳ Ｐゴシック"/>
      <w:kern w:val="0"/>
    </w:rPr>
  </w:style>
  <w:style w:type="paragraph" w:styleId="Footer">
    <w:name w:val="footer"/>
    <w:basedOn w:val="Normal"/>
    <w:link w:val="FooterChar"/>
    <w:uiPriority w:val="99"/>
    <w:unhideWhenUsed/>
    <w:rsid w:val="00815E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5EBB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4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8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8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50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83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2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24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5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2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0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5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1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8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23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33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9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7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3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55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2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2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2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4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3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75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28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0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29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8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0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8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1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9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06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74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97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38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7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7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5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7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99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61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48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8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84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8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3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0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67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50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4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54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9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7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4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6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7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27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97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7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2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7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05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6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5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65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67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3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1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8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9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6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4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1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5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6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8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7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7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4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65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8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20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9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9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3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0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4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9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0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67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5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9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9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5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4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15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0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9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13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1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5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75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9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0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9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8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97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89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5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5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0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1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1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6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7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91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2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6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7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9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9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6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9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24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57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0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5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5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3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92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9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7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77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15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37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74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0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33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2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8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3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6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26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4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18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9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5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1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4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6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63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81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4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04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5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86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66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4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8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5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1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25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7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5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54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3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0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11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7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00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99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07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7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3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2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0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9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4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8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3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0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44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1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1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9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5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7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49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9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7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25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33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68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9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97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21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56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1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42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6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27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0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95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17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5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7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07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7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1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05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4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94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0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1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9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8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4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9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99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5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8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64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7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7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5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0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5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8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40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0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8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93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16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7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5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84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4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7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6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84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75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9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6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5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2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5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53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3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3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1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9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65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6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03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0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7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3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6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9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65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0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7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5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45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8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5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9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69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4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6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4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8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8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89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7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69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8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4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43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94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1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0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7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8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14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7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55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2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8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8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04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67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4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8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17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3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1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4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8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76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96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06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44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62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5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45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1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4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05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64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7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5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5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65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9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3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6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55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lycotechnica.com/pdf/Lectin%20Specificity_with%20layout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73711B-6E52-4384-B022-177EEE06EABD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84575AF2-5253-43C1-8078-C8023A2FA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63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田円佳</dc:creator>
  <cp:keywords/>
  <dc:description/>
  <cp:lastModifiedBy>Katrin Ishii-Schrade</cp:lastModifiedBy>
  <cp:revision>2</cp:revision>
  <cp:lastPrinted>2020-11-13T08:19:00Z</cp:lastPrinted>
  <dcterms:created xsi:type="dcterms:W3CDTF">2021-02-02T02:54:00Z</dcterms:created>
  <dcterms:modified xsi:type="dcterms:W3CDTF">2021-02-02T02:54:00Z</dcterms:modified>
</cp:coreProperties>
</file>